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6D7FEC" w14:textId="77777777" w:rsidR="00A95B7F" w:rsidRPr="004E4CA7" w:rsidRDefault="00A95B7F" w:rsidP="00A95B7F">
      <w:pPr>
        <w:spacing w:line="480" w:lineRule="auto"/>
        <w:rPr>
          <w:b/>
          <w:i/>
          <w:lang w:val="en-US"/>
        </w:rPr>
      </w:pPr>
      <w:r w:rsidRPr="004E4CA7">
        <w:rPr>
          <w:b/>
        </w:rPr>
        <w:t>SUPPORTING INFORMATION</w:t>
      </w:r>
    </w:p>
    <w:p w14:paraId="34D17FBD" w14:textId="77777777" w:rsidR="00A95B7F" w:rsidRPr="004E4CA7" w:rsidRDefault="00A95B7F" w:rsidP="00A95B7F">
      <w:pPr>
        <w:spacing w:line="480" w:lineRule="auto"/>
        <w:rPr>
          <w:b/>
          <w:i/>
          <w:lang w:val="en-US"/>
        </w:rPr>
      </w:pPr>
      <w:r w:rsidRPr="004E4CA7">
        <w:rPr>
          <w:b/>
          <w:i/>
          <w:lang w:val="en-US"/>
        </w:rPr>
        <w:t>Appendix S1</w:t>
      </w:r>
    </w:p>
    <w:p w14:paraId="48F48855" w14:textId="0105E1AF" w:rsidR="00AA4409" w:rsidRPr="004E4CA7" w:rsidRDefault="005B0C7B" w:rsidP="00A95B7F">
      <w:pPr>
        <w:spacing w:line="480" w:lineRule="auto"/>
      </w:pPr>
      <w:r w:rsidRPr="004E4CA7">
        <w:rPr>
          <w:b/>
          <w:i/>
          <w:lang w:val="en-US"/>
        </w:rPr>
        <w:t>METHODS AND RESULTS</w:t>
      </w:r>
    </w:p>
    <w:p w14:paraId="23AF0BF1" w14:textId="3AC9E1BC" w:rsidR="008B4E31" w:rsidRPr="008B4E31" w:rsidRDefault="008B4E31" w:rsidP="00AA4409">
      <w:pPr>
        <w:spacing w:line="480" w:lineRule="auto"/>
        <w:rPr>
          <w:i/>
        </w:rPr>
      </w:pPr>
      <w:r w:rsidRPr="008B4E31">
        <w:rPr>
          <w:i/>
        </w:rPr>
        <w:t xml:space="preserve">Stable isotope </w:t>
      </w:r>
      <w:r w:rsidR="00F81460">
        <w:rPr>
          <w:i/>
        </w:rPr>
        <w:t xml:space="preserve">sampling, processing and statistical </w:t>
      </w:r>
      <w:r w:rsidRPr="008B4E31">
        <w:rPr>
          <w:i/>
        </w:rPr>
        <w:t>analysis</w:t>
      </w:r>
    </w:p>
    <w:p w14:paraId="4B2C2C72" w14:textId="77777777" w:rsidR="00F81460" w:rsidRPr="00212B3D" w:rsidRDefault="00F81460" w:rsidP="00F81460">
      <w:pPr>
        <w:spacing w:line="480" w:lineRule="auto"/>
        <w:rPr>
          <w:color w:val="000000" w:themeColor="text1"/>
        </w:rPr>
      </w:pPr>
      <w:r w:rsidRPr="00212B3D">
        <w:rPr>
          <w:color w:val="000000" w:themeColor="text1"/>
        </w:rPr>
        <w:t xml:space="preserve">We defined the isotopic baseline at the time of sampling for each site by isotope </w:t>
      </w:r>
      <w:r>
        <w:rPr>
          <w:color w:val="000000" w:themeColor="text1"/>
        </w:rPr>
        <w:t>values</w:t>
      </w:r>
      <w:r w:rsidRPr="00212B3D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212B3D">
        <w:rPr>
          <w:color w:val="000000" w:themeColor="text1"/>
        </w:rPr>
        <w:t xml:space="preserve"> Bivalvia, </w:t>
      </w:r>
      <w:proofErr w:type="spellStart"/>
      <w:r w:rsidRPr="00212B3D">
        <w:rPr>
          <w:color w:val="000000" w:themeColor="text1"/>
        </w:rPr>
        <w:t>Gastropoda</w:t>
      </w:r>
      <w:proofErr w:type="spellEnd"/>
      <w:r w:rsidRPr="00212B3D">
        <w:rPr>
          <w:color w:val="000000" w:themeColor="text1"/>
        </w:rPr>
        <w:t xml:space="preserve"> and zooplankton. Three individuals of </w:t>
      </w:r>
      <w:proofErr w:type="spellStart"/>
      <w:r w:rsidRPr="00212B3D">
        <w:rPr>
          <w:color w:val="000000" w:themeColor="text1"/>
        </w:rPr>
        <w:t>Gastropoda</w:t>
      </w:r>
      <w:proofErr w:type="spellEnd"/>
      <w:r w:rsidRPr="00212B3D">
        <w:rPr>
          <w:color w:val="000000" w:themeColor="text1"/>
        </w:rPr>
        <w:t xml:space="preserve"> were collected from rocks from each littoral site (Site A, P, O, N, M, E, F, G, H, I) and analysed. Three replicates of zebra mussel (</w:t>
      </w:r>
      <w:proofErr w:type="spellStart"/>
      <w:r w:rsidRPr="00212B3D">
        <w:rPr>
          <w:i/>
          <w:color w:val="000000" w:themeColor="text1"/>
        </w:rPr>
        <w:t>Dreissena</w:t>
      </w:r>
      <w:proofErr w:type="spellEnd"/>
      <w:r w:rsidRPr="00212B3D">
        <w:rPr>
          <w:i/>
          <w:color w:val="000000" w:themeColor="text1"/>
        </w:rPr>
        <w:t xml:space="preserve"> </w:t>
      </w:r>
      <w:proofErr w:type="spellStart"/>
      <w:r w:rsidRPr="00212B3D">
        <w:rPr>
          <w:i/>
          <w:color w:val="000000" w:themeColor="text1"/>
        </w:rPr>
        <w:t>polymorpha</w:t>
      </w:r>
      <w:proofErr w:type="spellEnd"/>
      <w:r w:rsidRPr="00212B3D">
        <w:rPr>
          <w:color w:val="000000" w:themeColor="text1"/>
        </w:rPr>
        <w:t>) were sampled from each littoral site (Site A, P, O, N, M, E, F, G, H, I) as well as samples from along the shore of a small island (ca 50 m in diameter) in the middle of the lake. This island has very little vegetation and a steep shoreline, and therefore we considered the baseline samples from this island to well represent the pelagic habitat (Sites B, C, D, J, K, L).</w:t>
      </w:r>
      <w:r w:rsidRPr="00212B3D" w:rsidDel="00D37EFB">
        <w:rPr>
          <w:color w:val="000000" w:themeColor="text1"/>
        </w:rPr>
        <w:t xml:space="preserve"> </w:t>
      </w:r>
      <w:r w:rsidRPr="00212B3D">
        <w:rPr>
          <w:color w:val="000000" w:themeColor="text1"/>
        </w:rPr>
        <w:t xml:space="preserve">Two replicates of zooplankton samples were collected by towing a zooplankton net (mesh size 100 </w:t>
      </w:r>
      <w:proofErr w:type="spellStart"/>
      <w:r w:rsidRPr="00212B3D">
        <w:rPr>
          <w:color w:val="000000" w:themeColor="text1"/>
        </w:rPr>
        <w:t>μm</w:t>
      </w:r>
      <w:proofErr w:type="spellEnd"/>
      <w:r w:rsidRPr="00212B3D">
        <w:rPr>
          <w:color w:val="000000" w:themeColor="text1"/>
        </w:rPr>
        <w:t xml:space="preserve">) behind a boat in the pelagic habitat. All Bivalvia and </w:t>
      </w:r>
      <w:proofErr w:type="spellStart"/>
      <w:r w:rsidRPr="00212B3D">
        <w:rPr>
          <w:color w:val="000000" w:themeColor="text1"/>
        </w:rPr>
        <w:t>Gastropoda</w:t>
      </w:r>
      <w:proofErr w:type="spellEnd"/>
      <w:r w:rsidRPr="00212B3D">
        <w:rPr>
          <w:color w:val="000000" w:themeColor="text1"/>
        </w:rPr>
        <w:t xml:space="preserve"> were left in filtered lake water </w:t>
      </w:r>
      <w:r>
        <w:rPr>
          <w:color w:val="000000" w:themeColor="text1"/>
        </w:rPr>
        <w:t>(</w:t>
      </w:r>
      <w:r w:rsidRPr="00212B3D">
        <w:rPr>
          <w:color w:val="000000" w:themeColor="text1"/>
        </w:rPr>
        <w:t xml:space="preserve">GF/F </w:t>
      </w:r>
      <w:r>
        <w:rPr>
          <w:color w:val="000000" w:themeColor="text1"/>
        </w:rPr>
        <w:t xml:space="preserve">filter) </w:t>
      </w:r>
      <w:r w:rsidRPr="00212B3D">
        <w:rPr>
          <w:color w:val="000000" w:themeColor="text1"/>
        </w:rPr>
        <w:t>for 48 hours in the lab for gut evacuation before taking a sample of the soft tissue for drying and weighing.</w:t>
      </w:r>
    </w:p>
    <w:p w14:paraId="245790C3" w14:textId="77777777" w:rsidR="00F81460" w:rsidRDefault="00F81460" w:rsidP="00AA4409">
      <w:pPr>
        <w:spacing w:line="480" w:lineRule="auto"/>
      </w:pPr>
    </w:p>
    <w:p w14:paraId="6209D786" w14:textId="3BD98F34" w:rsidR="00AA4409" w:rsidRDefault="00AA4409" w:rsidP="00AA4409">
      <w:pPr>
        <w:spacing w:line="480" w:lineRule="auto"/>
      </w:pPr>
      <w:r w:rsidRPr="004E4CA7">
        <w:t xml:space="preserve">To exclude </w:t>
      </w:r>
      <w:r w:rsidR="009C472F">
        <w:t xml:space="preserve">the dependency of the </w:t>
      </w:r>
      <w:r w:rsidR="00A64B28" w:rsidRPr="004E4CA7">
        <w:t xml:space="preserve">total length of perch </w:t>
      </w:r>
      <w:r w:rsidR="009C472F">
        <w:t xml:space="preserve">variable </w:t>
      </w:r>
      <w:r w:rsidRPr="004E4CA7">
        <w:t>in the stable isotope analyses</w:t>
      </w:r>
      <w:r w:rsidR="00A64B28">
        <w:t>,</w:t>
      </w:r>
      <w:r w:rsidRPr="004E4CA7">
        <w:t xml:space="preserve"> separate statistical analyses w</w:t>
      </w:r>
      <w:r w:rsidR="00A64B28">
        <w:t>ere</w:t>
      </w:r>
      <w:r w:rsidRPr="004E4CA7">
        <w:t xml:space="preserve"> conducted with the raw stable isotope values as </w:t>
      </w:r>
      <w:r w:rsidR="009C472F">
        <w:t xml:space="preserve">a </w:t>
      </w:r>
      <w:r w:rsidRPr="004E4CA7">
        <w:t xml:space="preserve">response </w:t>
      </w:r>
      <w:r w:rsidR="009C472F">
        <w:t xml:space="preserve">variable, </w:t>
      </w:r>
      <w:r w:rsidRPr="004E4CA7">
        <w:t xml:space="preserve">habitat </w:t>
      </w:r>
      <w:r w:rsidR="009C472F">
        <w:t xml:space="preserve">as a factor </w:t>
      </w:r>
      <w:r w:rsidRPr="004E4CA7">
        <w:t xml:space="preserve">and perch length as </w:t>
      </w:r>
      <w:r w:rsidR="009C472F">
        <w:t>a covariate</w:t>
      </w:r>
      <w:r w:rsidRPr="004E4CA7">
        <w:t>.</w:t>
      </w:r>
      <w:r w:rsidR="00317D61" w:rsidRPr="004E4CA7">
        <w:t xml:space="preserve"> </w:t>
      </w:r>
      <w:r w:rsidR="007753CD" w:rsidRPr="004E4CA7">
        <w:t>Residuals were checked for normality and an ANCOVA was run for δ</w:t>
      </w:r>
      <w:r w:rsidR="007753CD" w:rsidRPr="004E4CA7">
        <w:rPr>
          <w:vertAlign w:val="superscript"/>
        </w:rPr>
        <w:t>13</w:t>
      </w:r>
      <w:r w:rsidR="007753CD" w:rsidRPr="004E4CA7">
        <w:t>C</w:t>
      </w:r>
      <w:r w:rsidR="00A64B28">
        <w:t>.</w:t>
      </w:r>
      <w:r w:rsidR="007753CD" w:rsidRPr="004E4CA7">
        <w:t xml:space="preserve"> </w:t>
      </w:r>
      <w:r w:rsidR="00A64B28">
        <w:t>W</w:t>
      </w:r>
      <w:r w:rsidR="007753CD" w:rsidRPr="004E4CA7">
        <w:t>hen perch length was found not to be significant (p</w:t>
      </w:r>
      <w:r w:rsidR="00044043" w:rsidRPr="004E4CA7">
        <w:t xml:space="preserve"> </w:t>
      </w:r>
      <w:r w:rsidR="007753CD" w:rsidRPr="004E4CA7">
        <w:t>&gt; 0.05) the interaction was dropped and an ANOVA was run which showed a significant effect of habitat (F</w:t>
      </w:r>
      <w:r w:rsidR="007753CD" w:rsidRPr="004E4CA7">
        <w:rPr>
          <w:vertAlign w:val="subscript"/>
        </w:rPr>
        <w:t>1, 238</w:t>
      </w:r>
      <w:r w:rsidR="00E269C6" w:rsidRPr="004E4CA7">
        <w:rPr>
          <w:vertAlign w:val="subscript"/>
        </w:rPr>
        <w:t xml:space="preserve"> </w:t>
      </w:r>
      <w:r w:rsidR="007753CD" w:rsidRPr="004E4CA7">
        <w:t>=</w:t>
      </w:r>
      <w:r w:rsidR="00E269C6" w:rsidRPr="004E4CA7">
        <w:t xml:space="preserve"> </w:t>
      </w:r>
      <w:r w:rsidR="007753CD" w:rsidRPr="004E4CA7">
        <w:t>109.74, p &lt; 0.001</w:t>
      </w:r>
      <w:r w:rsidR="00CF645D" w:rsidRPr="004E4CA7">
        <w:t>,</w:t>
      </w:r>
      <w:r w:rsidR="00CF645D" w:rsidRPr="004E4CA7">
        <w:rPr>
          <w:b/>
        </w:rPr>
        <w:t xml:space="preserve"> </w:t>
      </w:r>
      <w:r w:rsidR="00310DCB">
        <w:t>Appendix Figure S2a</w:t>
      </w:r>
      <w:r w:rsidR="007753CD" w:rsidRPr="004E4CA7">
        <w:t>)</w:t>
      </w:r>
      <w:r w:rsidR="00A64B28">
        <w:t>,</w:t>
      </w:r>
      <w:r w:rsidR="007753CD" w:rsidRPr="004E4CA7">
        <w:t xml:space="preserve"> </w:t>
      </w:r>
      <w:r w:rsidR="00306379" w:rsidRPr="004E4CA7">
        <w:t xml:space="preserve">with perch of the littoral habitats being enriched in </w:t>
      </w:r>
      <w:r w:rsidR="00306379" w:rsidRPr="004E4CA7">
        <w:rPr>
          <w:vertAlign w:val="superscript"/>
        </w:rPr>
        <w:t>13</w:t>
      </w:r>
      <w:r w:rsidR="00306379" w:rsidRPr="004E4CA7">
        <w:t xml:space="preserve">C, </w:t>
      </w:r>
      <w:r w:rsidR="007753CD" w:rsidRPr="004E4CA7">
        <w:t xml:space="preserve">but not </w:t>
      </w:r>
      <w:r w:rsidR="001E2649" w:rsidRPr="004E4CA7">
        <w:t xml:space="preserve">perch </w:t>
      </w:r>
      <w:r w:rsidR="007753CD" w:rsidRPr="004E4CA7">
        <w:t>length (F</w:t>
      </w:r>
      <w:r w:rsidR="007753CD" w:rsidRPr="004E4CA7">
        <w:rPr>
          <w:vertAlign w:val="subscript"/>
        </w:rPr>
        <w:t>1, 238</w:t>
      </w:r>
      <w:r w:rsidR="007753CD" w:rsidRPr="004E4CA7">
        <w:t>=0.53, p &gt; 0.05</w:t>
      </w:r>
      <w:r w:rsidR="00CF645D" w:rsidRPr="004E4CA7">
        <w:t>,</w:t>
      </w:r>
      <w:r w:rsidR="00CF645D" w:rsidRPr="004E4CA7">
        <w:rPr>
          <w:b/>
        </w:rPr>
        <w:t xml:space="preserve"> </w:t>
      </w:r>
      <w:r w:rsidR="00310DCB">
        <w:t>Appendix Figure S3</w:t>
      </w:r>
      <w:r w:rsidR="00CF645D" w:rsidRPr="004E4CA7">
        <w:t>a</w:t>
      </w:r>
      <w:r w:rsidR="007753CD" w:rsidRPr="004E4CA7">
        <w:t xml:space="preserve">). </w:t>
      </w:r>
      <w:r w:rsidR="00306379" w:rsidRPr="004E4CA7">
        <w:t>δ</w:t>
      </w:r>
      <w:r w:rsidR="00306379" w:rsidRPr="004E4CA7">
        <w:rPr>
          <w:vertAlign w:val="superscript"/>
        </w:rPr>
        <w:t>15</w:t>
      </w:r>
      <w:r w:rsidR="00306379" w:rsidRPr="004E4CA7">
        <w:t>N data was not normally distributed,</w:t>
      </w:r>
      <w:r w:rsidR="007753CD" w:rsidRPr="004E4CA7">
        <w:t xml:space="preserve"> </w:t>
      </w:r>
      <w:r w:rsidR="009C472F">
        <w:t>and therefore</w:t>
      </w:r>
      <w:r w:rsidR="007753CD" w:rsidRPr="004E4CA7">
        <w:t xml:space="preserve"> we ran </w:t>
      </w:r>
      <w:r w:rsidR="00306379" w:rsidRPr="004E4CA7">
        <w:t xml:space="preserve">a non-parametric </w:t>
      </w:r>
      <w:r w:rsidR="007753CD" w:rsidRPr="004E4CA7">
        <w:t xml:space="preserve">Kruskal Wallis </w:t>
      </w:r>
      <w:r w:rsidR="00306379" w:rsidRPr="004E4CA7">
        <w:t xml:space="preserve">test. </w:t>
      </w:r>
      <w:r w:rsidR="00306379" w:rsidRPr="004E4CA7">
        <w:lastRenderedPageBreak/>
        <w:t>T</w:t>
      </w:r>
      <w:r w:rsidR="00E269C6" w:rsidRPr="004E4CA7">
        <w:t xml:space="preserve">here was no </w:t>
      </w:r>
      <w:r w:rsidR="00306379" w:rsidRPr="004E4CA7">
        <w:t xml:space="preserve">significant </w:t>
      </w:r>
      <w:r w:rsidR="00E269C6" w:rsidRPr="004E4CA7">
        <w:t xml:space="preserve">difference between habitats </w:t>
      </w:r>
      <w:r w:rsidR="00E269C6" w:rsidRPr="004E4CA7">
        <w:sym w:font="Symbol" w:char="F063"/>
      </w:r>
      <w:r w:rsidR="00E269C6" w:rsidRPr="004E4CA7">
        <w:rPr>
          <w:vertAlign w:val="superscript"/>
        </w:rPr>
        <w:t>2</w:t>
      </w:r>
      <w:r w:rsidR="00E269C6" w:rsidRPr="004E4CA7">
        <w:t xml:space="preserve">(1) = 1.0997, </w:t>
      </w:r>
      <w:r w:rsidR="00CF645D" w:rsidRPr="004E4CA7">
        <w:t xml:space="preserve">p </w:t>
      </w:r>
      <w:r w:rsidR="00E269C6" w:rsidRPr="004E4CA7">
        <w:t xml:space="preserve">= 0.2943 </w:t>
      </w:r>
      <w:r w:rsidR="00310DCB">
        <w:t>(Appendix Figure S2</w:t>
      </w:r>
      <w:r w:rsidR="00CF645D" w:rsidRPr="004E4CA7">
        <w:t xml:space="preserve">b) </w:t>
      </w:r>
      <w:r w:rsidR="00E269C6" w:rsidRPr="004E4CA7">
        <w:t xml:space="preserve">or perch length </w:t>
      </w:r>
      <w:r w:rsidR="00E269C6" w:rsidRPr="004E4CA7">
        <w:sym w:font="Symbol" w:char="F063"/>
      </w:r>
      <w:r w:rsidR="00E269C6" w:rsidRPr="004E4CA7">
        <w:rPr>
          <w:vertAlign w:val="superscript"/>
        </w:rPr>
        <w:t>2</w:t>
      </w:r>
      <w:r w:rsidR="00E269C6" w:rsidRPr="004E4CA7">
        <w:t>(</w:t>
      </w:r>
      <w:r w:rsidR="00CF645D" w:rsidRPr="004E4CA7">
        <w:t>4</w:t>
      </w:r>
      <w:r w:rsidR="00E269C6" w:rsidRPr="004E4CA7">
        <w:t>1) = 52.324, p = 0.1106</w:t>
      </w:r>
      <w:r w:rsidR="00310DCB">
        <w:t xml:space="preserve"> (Appendix Figure S3</w:t>
      </w:r>
      <w:r w:rsidR="00CF645D" w:rsidRPr="004E4CA7">
        <w:t>b)</w:t>
      </w:r>
      <w:r w:rsidR="00E269C6" w:rsidRPr="004E4CA7">
        <w:t xml:space="preserve">. </w:t>
      </w:r>
      <w:r w:rsidR="00306379" w:rsidRPr="004E4CA7">
        <w:t>Therefore, l</w:t>
      </w:r>
      <w:r w:rsidRPr="004E4CA7">
        <w:t xml:space="preserve">ength was concluded </w:t>
      </w:r>
      <w:r w:rsidR="006031F3" w:rsidRPr="004E4CA7">
        <w:t xml:space="preserve">not </w:t>
      </w:r>
      <w:r w:rsidRPr="004E4CA7">
        <w:t xml:space="preserve">to be an important factor </w:t>
      </w:r>
      <w:r w:rsidR="00E269C6" w:rsidRPr="004E4CA7">
        <w:t>in our analyses</w:t>
      </w:r>
      <w:r w:rsidR="00306379" w:rsidRPr="004E4CA7">
        <w:t>.</w:t>
      </w:r>
    </w:p>
    <w:p w14:paraId="2B263889" w14:textId="39AE4C81" w:rsidR="008B4E31" w:rsidRDefault="008B4E31" w:rsidP="00AA4409">
      <w:pPr>
        <w:spacing w:line="480" w:lineRule="auto"/>
        <w:rPr>
          <w:b/>
        </w:rPr>
      </w:pPr>
    </w:p>
    <w:p w14:paraId="378DE7B0" w14:textId="3B8C0B42" w:rsidR="008B4E31" w:rsidRPr="008B4E31" w:rsidRDefault="008B4E31" w:rsidP="008B4E31">
      <w:pPr>
        <w:spacing w:line="480" w:lineRule="auto"/>
        <w:rPr>
          <w:i/>
          <w:color w:val="000000" w:themeColor="text1"/>
        </w:rPr>
      </w:pPr>
      <w:r w:rsidRPr="008B4E31">
        <w:rPr>
          <w:i/>
          <w:color w:val="000000" w:themeColor="text1"/>
        </w:rPr>
        <w:t xml:space="preserve">Microsatellite </w:t>
      </w:r>
      <w:r w:rsidR="000E5440">
        <w:rPr>
          <w:i/>
          <w:color w:val="000000" w:themeColor="text1"/>
        </w:rPr>
        <w:t>PCR steps</w:t>
      </w:r>
    </w:p>
    <w:p w14:paraId="7EAD042B" w14:textId="3CF90051" w:rsidR="008B4E31" w:rsidRPr="00212B3D" w:rsidRDefault="008B4E31" w:rsidP="008B4E31">
      <w:pPr>
        <w:spacing w:line="480" w:lineRule="auto"/>
        <w:rPr>
          <w:color w:val="000000" w:themeColor="text1"/>
        </w:rPr>
      </w:pPr>
      <w:r w:rsidRPr="00212B3D">
        <w:rPr>
          <w:color w:val="000000" w:themeColor="text1"/>
          <w:lang w:val="en-US"/>
        </w:rPr>
        <w:t xml:space="preserve">Type-it Microsatellite PCR Kits were used for PCRs (QIAGEN, California, USA). </w:t>
      </w:r>
      <w:r w:rsidRPr="00212B3D">
        <w:rPr>
          <w:color w:val="000000" w:themeColor="text1"/>
        </w:rPr>
        <w:t xml:space="preserve">Each reaction had a total volume of 10 </w:t>
      </w:r>
      <w:proofErr w:type="spellStart"/>
      <w:r w:rsidRPr="00212B3D">
        <w:rPr>
          <w:color w:val="000000" w:themeColor="text1"/>
        </w:rPr>
        <w:t>μL</w:t>
      </w:r>
      <w:proofErr w:type="spellEnd"/>
      <w:r w:rsidRPr="00212B3D">
        <w:rPr>
          <w:color w:val="000000" w:themeColor="text1"/>
        </w:rPr>
        <w:t xml:space="preserve">, and contained 1 </w:t>
      </w:r>
      <w:proofErr w:type="spellStart"/>
      <w:r w:rsidRPr="00212B3D">
        <w:rPr>
          <w:color w:val="000000" w:themeColor="text1"/>
        </w:rPr>
        <w:t>μL</w:t>
      </w:r>
      <w:proofErr w:type="spellEnd"/>
      <w:r w:rsidRPr="00212B3D">
        <w:rPr>
          <w:color w:val="000000" w:themeColor="text1"/>
        </w:rPr>
        <w:t xml:space="preserve"> DNA, 5 </w:t>
      </w:r>
      <w:proofErr w:type="spellStart"/>
      <w:r w:rsidRPr="00212B3D">
        <w:rPr>
          <w:color w:val="000000" w:themeColor="text1"/>
        </w:rPr>
        <w:t>μL</w:t>
      </w:r>
      <w:proofErr w:type="spellEnd"/>
      <w:r w:rsidRPr="00212B3D">
        <w:rPr>
          <w:color w:val="000000" w:themeColor="text1"/>
        </w:rPr>
        <w:t xml:space="preserve"> Type-it Multiplex PCR Master Mix (2×), 2 </w:t>
      </w:r>
      <w:proofErr w:type="spellStart"/>
      <w:r w:rsidRPr="00212B3D">
        <w:rPr>
          <w:color w:val="000000" w:themeColor="text1"/>
        </w:rPr>
        <w:t>μL</w:t>
      </w:r>
      <w:proofErr w:type="spellEnd"/>
      <w:r w:rsidRPr="00212B3D">
        <w:rPr>
          <w:color w:val="000000" w:themeColor="text1"/>
        </w:rPr>
        <w:t xml:space="preserve"> DNase/RNase-free H2O, 1 </w:t>
      </w:r>
      <w:proofErr w:type="spellStart"/>
      <w:r w:rsidRPr="00212B3D">
        <w:rPr>
          <w:color w:val="000000" w:themeColor="text1"/>
        </w:rPr>
        <w:t>μL</w:t>
      </w:r>
      <w:proofErr w:type="spellEnd"/>
      <w:r w:rsidRPr="00212B3D">
        <w:rPr>
          <w:color w:val="000000" w:themeColor="text1"/>
        </w:rPr>
        <w:t xml:space="preserve"> Q-Solution (5×) and 1 </w:t>
      </w:r>
      <w:proofErr w:type="spellStart"/>
      <w:r w:rsidRPr="00212B3D">
        <w:rPr>
          <w:color w:val="000000" w:themeColor="text1"/>
        </w:rPr>
        <w:t>μL</w:t>
      </w:r>
      <w:proofErr w:type="spellEnd"/>
      <w:r w:rsidRPr="00212B3D">
        <w:rPr>
          <w:color w:val="000000" w:themeColor="text1"/>
        </w:rPr>
        <w:t xml:space="preserve"> primer mix (0.2 </w:t>
      </w:r>
      <w:proofErr w:type="spellStart"/>
      <w:r w:rsidRPr="00212B3D">
        <w:rPr>
          <w:color w:val="000000" w:themeColor="text1"/>
        </w:rPr>
        <w:t>μM</w:t>
      </w:r>
      <w:proofErr w:type="spellEnd"/>
      <w:r w:rsidRPr="00212B3D">
        <w:rPr>
          <w:color w:val="000000" w:themeColor="text1"/>
        </w:rPr>
        <w:t>). The thermo-cycling profile was 5 min at 95°C, 32× (30 s at 95°C, 90 s at 56°C, 30 s at 72°C), with a final elongation step of 30 min at 60°C.</w:t>
      </w:r>
    </w:p>
    <w:p w14:paraId="55FDFC8D" w14:textId="0321A88A" w:rsidR="00174E58" w:rsidRPr="004E4CA7" w:rsidRDefault="00174E58">
      <w:r w:rsidRPr="004E4CA7">
        <w:br w:type="page"/>
      </w:r>
    </w:p>
    <w:p w14:paraId="23326FE6" w14:textId="1104CF4E" w:rsidR="00310DCB" w:rsidRPr="004E4CA7" w:rsidRDefault="00310DCB" w:rsidP="00310DCB">
      <w:pPr>
        <w:spacing w:line="480" w:lineRule="auto"/>
        <w:rPr>
          <w:b/>
        </w:rPr>
      </w:pPr>
      <w:r>
        <w:rPr>
          <w:b/>
        </w:rPr>
        <w:lastRenderedPageBreak/>
        <w:t>Appendix Figure S1</w:t>
      </w:r>
      <w:r w:rsidRPr="004E4CA7">
        <w:rPr>
          <w:b/>
        </w:rPr>
        <w:t>.</w:t>
      </w:r>
      <w:r w:rsidRPr="004E4CA7">
        <w:t xml:space="preserve"> Biplot </w:t>
      </w:r>
      <w:r>
        <w:t xml:space="preserve">for </w:t>
      </w:r>
      <w:r w:rsidRPr="004E4CA7">
        <w:t>δ</w:t>
      </w:r>
      <w:r w:rsidRPr="004E4CA7">
        <w:rPr>
          <w:vertAlign w:val="superscript"/>
        </w:rPr>
        <w:t>13</w:t>
      </w:r>
      <w:r>
        <w:t>C</w:t>
      </w:r>
      <w:r w:rsidRPr="004E4CA7">
        <w:t xml:space="preserve"> and δ</w:t>
      </w:r>
      <w:r w:rsidRPr="004E4CA7">
        <w:rPr>
          <w:vertAlign w:val="superscript"/>
        </w:rPr>
        <w:t>15</w:t>
      </w:r>
      <w:r w:rsidRPr="004E4CA7">
        <w:t>N of the raw isotope data of perch and resources used for the Bayesian mixing model</w:t>
      </w:r>
      <w:r>
        <w:t xml:space="preserve">. </w:t>
      </w:r>
      <w:r w:rsidR="003F2209">
        <w:t xml:space="preserve">Dots represents </w:t>
      </w:r>
      <w:r>
        <w:t>individual perch, error bars are mean and SD for resources.</w:t>
      </w:r>
      <w:r w:rsidR="00291577">
        <w:rPr>
          <w:b/>
          <w:noProof/>
        </w:rPr>
        <w:drawing>
          <wp:inline distT="0" distB="0" distL="0" distR="0" wp14:anchorId="06B09CB5" wp14:editId="46039F17">
            <wp:extent cx="5274945" cy="373189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plot Bivalvia gastropoda labels pel and litt perch2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945" cy="373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commentRangeStart w:id="1"/>
      <w:commentRangeEnd w:id="1"/>
    </w:p>
    <w:p w14:paraId="60FB8A8B" w14:textId="77777777" w:rsidR="00310DCB" w:rsidRPr="004E4CA7" w:rsidRDefault="00310DCB" w:rsidP="00310DCB">
      <w:pPr>
        <w:rPr>
          <w:b/>
        </w:rPr>
      </w:pPr>
      <w:r w:rsidRPr="004E4CA7">
        <w:rPr>
          <w:b/>
        </w:rPr>
        <w:br w:type="page"/>
      </w:r>
    </w:p>
    <w:p w14:paraId="263C97B5" w14:textId="3B866CA5" w:rsidR="00E955A1" w:rsidRPr="004E4CA7" w:rsidRDefault="00310DCB" w:rsidP="00E955A1">
      <w:pPr>
        <w:spacing w:line="480" w:lineRule="auto"/>
      </w:pPr>
      <w:r>
        <w:rPr>
          <w:b/>
        </w:rPr>
        <w:lastRenderedPageBreak/>
        <w:t>Appendix Figure S2</w:t>
      </w:r>
      <w:r w:rsidR="00044043" w:rsidRPr="004E4CA7">
        <w:rPr>
          <w:b/>
        </w:rPr>
        <w:t>.</w:t>
      </w:r>
      <w:r w:rsidR="00044043" w:rsidRPr="004E4CA7">
        <w:t xml:space="preserve"> Box-and-whisker plots showing δ</w:t>
      </w:r>
      <w:r w:rsidR="00044043" w:rsidRPr="004E4CA7">
        <w:rPr>
          <w:vertAlign w:val="superscript"/>
        </w:rPr>
        <w:t>13</w:t>
      </w:r>
      <w:r w:rsidR="00044043" w:rsidRPr="004E4CA7">
        <w:t xml:space="preserve">C </w:t>
      </w:r>
      <w:r w:rsidR="00E955A1" w:rsidRPr="004E4CA7">
        <w:t xml:space="preserve">(a) </w:t>
      </w:r>
      <w:r w:rsidR="00044043" w:rsidRPr="004E4CA7">
        <w:t>and δ</w:t>
      </w:r>
      <w:r w:rsidR="00044043" w:rsidRPr="004E4CA7">
        <w:rPr>
          <w:vertAlign w:val="superscript"/>
        </w:rPr>
        <w:t>15</w:t>
      </w:r>
      <w:r w:rsidR="00044043" w:rsidRPr="004E4CA7">
        <w:t xml:space="preserve">N </w:t>
      </w:r>
      <w:r w:rsidR="00E955A1" w:rsidRPr="004E4CA7">
        <w:t xml:space="preserve">(b) </w:t>
      </w:r>
      <w:r w:rsidR="00044043" w:rsidRPr="004E4CA7">
        <w:t xml:space="preserve">values for </w:t>
      </w:r>
      <w:r w:rsidR="00E955A1" w:rsidRPr="004E4CA7">
        <w:t xml:space="preserve">littoral and </w:t>
      </w:r>
      <w:r w:rsidR="00044043" w:rsidRPr="004E4CA7">
        <w:t>pelagic habitats.</w:t>
      </w:r>
      <w:r w:rsidR="00E955A1" w:rsidRPr="004E4CA7">
        <w:t xml:space="preserve"> Top and bottom of the boxes are first and third quartiles, the line median, with whiskers extending to ±1.5 × interquartile range.</w:t>
      </w:r>
    </w:p>
    <w:p w14:paraId="386F1F8A" w14:textId="36D51D1C" w:rsidR="00E955A1" w:rsidRDefault="00E955A1" w:rsidP="00E955A1">
      <w:pPr>
        <w:spacing w:line="480" w:lineRule="auto"/>
      </w:pPr>
    </w:p>
    <w:p w14:paraId="54E38AA5" w14:textId="21C907E5" w:rsidR="0085012D" w:rsidRPr="004E4CA7" w:rsidRDefault="00E240A2" w:rsidP="00E955A1">
      <w:pPr>
        <w:spacing w:line="480" w:lineRule="auto"/>
      </w:pPr>
      <w:r>
        <w:rPr>
          <w:noProof/>
        </w:rPr>
        <w:drawing>
          <wp:inline distT="0" distB="0" distL="0" distR="0" wp14:anchorId="3840B163" wp14:editId="0071FA5B">
            <wp:extent cx="5274945" cy="202882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13C and 15N vs Habitat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945" cy="202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D8B9C8" w14:textId="74E5FFF0" w:rsidR="00174E58" w:rsidRPr="004E4CA7" w:rsidRDefault="00174E58">
      <w:r w:rsidRPr="004E4CA7">
        <w:br w:type="page"/>
      </w:r>
    </w:p>
    <w:p w14:paraId="3BAB4ED3" w14:textId="4B0504DC" w:rsidR="00044043" w:rsidRPr="004E4CA7" w:rsidRDefault="00310DCB" w:rsidP="00044043">
      <w:pPr>
        <w:spacing w:line="480" w:lineRule="auto"/>
      </w:pPr>
      <w:r>
        <w:rPr>
          <w:b/>
        </w:rPr>
        <w:lastRenderedPageBreak/>
        <w:t>Appendix Figure S3</w:t>
      </w:r>
      <w:r w:rsidR="00E955A1" w:rsidRPr="004E4CA7">
        <w:rPr>
          <w:b/>
        </w:rPr>
        <w:t>.</w:t>
      </w:r>
      <w:r w:rsidR="00E955A1" w:rsidRPr="004E4CA7">
        <w:t xml:space="preserve"> Plot showing δ</w:t>
      </w:r>
      <w:r w:rsidR="00E955A1" w:rsidRPr="004E4CA7">
        <w:rPr>
          <w:vertAlign w:val="superscript"/>
        </w:rPr>
        <w:t>13</w:t>
      </w:r>
      <w:r w:rsidR="00E955A1" w:rsidRPr="004E4CA7">
        <w:t>C (a) and δ</w:t>
      </w:r>
      <w:r w:rsidR="00E955A1" w:rsidRPr="004E4CA7">
        <w:rPr>
          <w:vertAlign w:val="superscript"/>
        </w:rPr>
        <w:t>15</w:t>
      </w:r>
      <w:r w:rsidR="00E955A1" w:rsidRPr="004E4CA7">
        <w:t xml:space="preserve">N (b) values for littoral and pelagic habitats versus perch </w:t>
      </w:r>
      <w:r w:rsidR="00306379" w:rsidRPr="004E4CA7">
        <w:t xml:space="preserve">total </w:t>
      </w:r>
      <w:r w:rsidR="00E955A1" w:rsidRPr="004E4CA7">
        <w:t xml:space="preserve">length (mm). </w:t>
      </w:r>
    </w:p>
    <w:p w14:paraId="05AD644C" w14:textId="2D12FBC0" w:rsidR="00044043" w:rsidRPr="004E4CA7" w:rsidRDefault="00E240A2" w:rsidP="001E2649">
      <w:pPr>
        <w:spacing w:line="480" w:lineRule="auto"/>
      </w:pPr>
      <w:r>
        <w:rPr>
          <w:noProof/>
        </w:rPr>
        <w:drawing>
          <wp:inline distT="0" distB="0" distL="0" distR="0" wp14:anchorId="4C50CD77" wp14:editId="1E238983">
            <wp:extent cx="5274945" cy="330327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d13C and d15N vs perch lenght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945" cy="3303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140172" w14:textId="4939A26C" w:rsidR="00E955A1" w:rsidRPr="004E4CA7" w:rsidRDefault="00E955A1">
      <w:r w:rsidRPr="004E4CA7">
        <w:br w:type="page"/>
      </w:r>
    </w:p>
    <w:p w14:paraId="46839010" w14:textId="77777777" w:rsidR="001E2649" w:rsidRPr="004E4CA7" w:rsidRDefault="001E2649" w:rsidP="001E2649">
      <w:pPr>
        <w:spacing w:line="480" w:lineRule="auto"/>
      </w:pPr>
    </w:p>
    <w:p w14:paraId="4838FE99" w14:textId="77777777" w:rsidR="00A95B7F" w:rsidRPr="004E4CA7" w:rsidRDefault="00A95B7F" w:rsidP="00A95B7F">
      <w:pPr>
        <w:spacing w:line="480" w:lineRule="auto"/>
      </w:pPr>
      <w:r w:rsidRPr="004E4CA7">
        <w:rPr>
          <w:noProof/>
          <w:lang w:val="sv-SE" w:eastAsia="sv-SE"/>
        </w:rPr>
        <w:drawing>
          <wp:inline distT="0" distB="0" distL="0" distR="0" wp14:anchorId="338307F1" wp14:editId="44D47B7F">
            <wp:extent cx="4684395" cy="2192057"/>
            <wp:effectExtent l="0" t="0" r="0" b="0"/>
            <wp:docPr id="5" name="Picture 5" descr="Macintosh HD:Users:mariamarklund:Documents:PhD 2015 forward:1. PHD position-data on Drive, not Dropbox:Symposiums and Conferences (not on Dropbox):ASLO 2014:pe_fluvistora punkter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ariamarklund:Documents:PhD 2015 forward:1. PHD position-data on Drive, not Dropbox:Symposiums and Conferences (not on Dropbox):ASLO 2014:pe_fluvistora punkter.pd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4395" cy="2192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8C0242" w14:textId="304F3BD1" w:rsidR="00A95B7F" w:rsidRPr="004E4CA7" w:rsidRDefault="00A95B7F" w:rsidP="00A95B7F">
      <w:pPr>
        <w:spacing w:line="480" w:lineRule="auto"/>
      </w:pPr>
      <w:r w:rsidRPr="004E4CA7">
        <w:rPr>
          <w:b/>
        </w:rPr>
        <w:t>Appendix Figure S</w:t>
      </w:r>
      <w:r w:rsidR="00310DCB">
        <w:rPr>
          <w:b/>
        </w:rPr>
        <w:t>4</w:t>
      </w:r>
      <w:r w:rsidRPr="004E4CA7">
        <w:rPr>
          <w:b/>
        </w:rPr>
        <w:t>.</w:t>
      </w:r>
      <w:r w:rsidRPr="004E4CA7">
        <w:t xml:space="preserve"> The position of the 18 digital landmarks used for perch morphology analysis. </w:t>
      </w:r>
    </w:p>
    <w:p w14:paraId="0F3F6D2E" w14:textId="77777777" w:rsidR="00A95B7F" w:rsidRPr="004E4CA7" w:rsidRDefault="00A95B7F">
      <w:r w:rsidRPr="004E4CA7">
        <w:br w:type="page"/>
      </w:r>
    </w:p>
    <w:p w14:paraId="0F4C30F7" w14:textId="77777777" w:rsidR="00A95B7F" w:rsidRPr="004E4CA7" w:rsidRDefault="00A95B7F" w:rsidP="00A95B7F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rPr>
          <w:b/>
        </w:rPr>
        <w:sectPr w:rsidR="00A95B7F" w:rsidRPr="004E4CA7" w:rsidSect="00905F3A">
          <w:footerReference w:type="even" r:id="rId11"/>
          <w:footerReference w:type="default" r:id="rId12"/>
          <w:pgSz w:w="11901" w:h="16840"/>
          <w:pgMar w:top="1440" w:right="1797" w:bottom="1440" w:left="1797" w:header="709" w:footer="709" w:gutter="0"/>
          <w:lnNumType w:countBy="1" w:restart="continuous"/>
          <w:cols w:space="708"/>
          <w:docGrid w:linePitch="360"/>
        </w:sectPr>
      </w:pPr>
    </w:p>
    <w:p w14:paraId="78FF307F" w14:textId="75B9C805" w:rsidR="00A95B7F" w:rsidRPr="004E4CA7" w:rsidRDefault="00A95B7F" w:rsidP="00A95B7F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sectPr w:rsidR="00A95B7F" w:rsidRPr="004E4CA7" w:rsidSect="00A95B7F">
          <w:pgSz w:w="16840" w:h="11901" w:orient="landscape"/>
          <w:pgMar w:top="1797" w:right="1440" w:bottom="1797" w:left="1440" w:header="709" w:footer="709" w:gutter="0"/>
          <w:lnNumType w:countBy="1" w:restart="continuous"/>
          <w:cols w:space="708"/>
          <w:docGrid w:linePitch="360"/>
        </w:sectPr>
      </w:pPr>
      <w:r w:rsidRPr="004E4CA7">
        <w:rPr>
          <w:b/>
        </w:rPr>
        <w:lastRenderedPageBreak/>
        <w:t>Appendix Figure S</w:t>
      </w:r>
      <w:r w:rsidR="00310DCB">
        <w:rPr>
          <w:b/>
        </w:rPr>
        <w:t>5</w:t>
      </w:r>
      <w:r w:rsidRPr="004E4CA7">
        <w:t>. Mean relatedness (r) within regions, based on 8 microsatellite loci, with random permutations (999) and 95% error bars determined by bootstrapping.</w:t>
      </w:r>
      <w:r w:rsidRPr="004E4CA7">
        <w:rPr>
          <w:b/>
          <w:noProof/>
          <w:lang w:val="sv-SE" w:eastAsia="sv-SE"/>
        </w:rPr>
        <w:drawing>
          <wp:inline distT="0" distB="0" distL="0" distR="0" wp14:anchorId="25121031" wp14:editId="4103F5CD">
            <wp:extent cx="8851900" cy="3162300"/>
            <wp:effectExtent l="0" t="0" r="0" b="0"/>
            <wp:docPr id="10" name="Picture 10" descr="Figures/excel%20relatedness%204%20region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s/excel%20relatedness%204%20regions.pd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1900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F45DE3" w14:textId="75938875" w:rsidR="00A95B7F" w:rsidRPr="004E4CA7" w:rsidRDefault="00A95B7F" w:rsidP="00A95B7F">
      <w:pPr>
        <w:spacing w:line="480" w:lineRule="auto"/>
      </w:pPr>
      <w:r w:rsidRPr="004E4CA7">
        <w:rPr>
          <w:b/>
        </w:rPr>
        <w:lastRenderedPageBreak/>
        <w:t>Appendix Table S1.</w:t>
      </w:r>
      <w:r w:rsidRPr="004E4CA7">
        <w:t xml:space="preserve"> Abundance of perch (n), mean weight (g), sum weight (g) and mean total length (mm) for each site and region.</w:t>
      </w:r>
      <w:r w:rsidR="00087E0D">
        <w:t xml:space="preserve"> Total abundance (n) and catch per unit effort (CPUE) for each reg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7"/>
        <w:gridCol w:w="830"/>
        <w:gridCol w:w="876"/>
        <w:gridCol w:w="1589"/>
        <w:gridCol w:w="1508"/>
        <w:gridCol w:w="2097"/>
      </w:tblGrid>
      <w:tr w:rsidR="00A95B7F" w:rsidRPr="002113F8" w14:paraId="6E2BD74E" w14:textId="77777777" w:rsidTr="002113F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C2C114" w14:textId="77777777" w:rsidR="00A95B7F" w:rsidRPr="002113F8" w:rsidRDefault="00A95B7F" w:rsidP="00747AA3">
            <w:r w:rsidRPr="002113F8"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760098" w14:textId="77777777" w:rsidR="00A95B7F" w:rsidRPr="002113F8" w:rsidRDefault="00A95B7F" w:rsidP="00747AA3">
            <w:r w:rsidRPr="002113F8">
              <w:t xml:space="preserve">Sit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01A961" w14:textId="77777777" w:rsidR="00A95B7F" w:rsidRPr="002113F8" w:rsidRDefault="00A95B7F" w:rsidP="00747AA3">
            <w:r w:rsidRPr="002113F8"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CB9FEA" w14:textId="77777777" w:rsidR="00A95B7F" w:rsidRPr="002113F8" w:rsidRDefault="00A95B7F" w:rsidP="00747AA3">
            <w:r w:rsidRPr="002113F8">
              <w:t>Mean weight (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C2BE42" w14:textId="77777777" w:rsidR="00A95B7F" w:rsidRPr="002113F8" w:rsidRDefault="00A95B7F" w:rsidP="00747AA3">
            <w:r w:rsidRPr="002113F8">
              <w:t>Sum weight (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09B32E" w14:textId="77777777" w:rsidR="00A95B7F" w:rsidRPr="002113F8" w:rsidRDefault="00A95B7F" w:rsidP="00747AA3">
            <w:r w:rsidRPr="002113F8">
              <w:t>Mean total length (mm)</w:t>
            </w:r>
          </w:p>
        </w:tc>
      </w:tr>
      <w:tr w:rsidR="00A95B7F" w:rsidRPr="002113F8" w14:paraId="06E73EA8" w14:textId="77777777" w:rsidTr="002113F8">
        <w:tc>
          <w:tcPr>
            <w:tcW w:w="0" w:type="auto"/>
          </w:tcPr>
          <w:p w14:paraId="22EFC53F" w14:textId="77777777" w:rsidR="00A95B7F" w:rsidRPr="002113F8" w:rsidRDefault="00A95B7F" w:rsidP="00747AA3">
            <w:r w:rsidRPr="002113F8">
              <w:t>Littoral North</w:t>
            </w:r>
          </w:p>
        </w:tc>
        <w:tc>
          <w:tcPr>
            <w:tcW w:w="0" w:type="auto"/>
          </w:tcPr>
          <w:p w14:paraId="636EC9BE" w14:textId="77777777" w:rsidR="00A95B7F" w:rsidRPr="002113F8" w:rsidRDefault="00A95B7F" w:rsidP="00747AA3">
            <w:r w:rsidRPr="002113F8">
              <w:t>E</w:t>
            </w:r>
          </w:p>
        </w:tc>
        <w:tc>
          <w:tcPr>
            <w:tcW w:w="0" w:type="auto"/>
          </w:tcPr>
          <w:p w14:paraId="2C3E5F48" w14:textId="77777777" w:rsidR="00A95B7F" w:rsidRPr="002113F8" w:rsidRDefault="00A95B7F" w:rsidP="00747AA3">
            <w:r w:rsidRPr="002113F8">
              <w:t>172</w:t>
            </w:r>
          </w:p>
        </w:tc>
        <w:tc>
          <w:tcPr>
            <w:tcW w:w="0" w:type="auto"/>
          </w:tcPr>
          <w:p w14:paraId="6FDA1E27" w14:textId="77777777" w:rsidR="00A95B7F" w:rsidRPr="002113F8" w:rsidRDefault="00A95B7F" w:rsidP="00747AA3">
            <w:r w:rsidRPr="002113F8">
              <w:t>22.3</w:t>
            </w:r>
          </w:p>
        </w:tc>
        <w:tc>
          <w:tcPr>
            <w:tcW w:w="0" w:type="auto"/>
          </w:tcPr>
          <w:p w14:paraId="1DC3A592" w14:textId="77777777" w:rsidR="00A95B7F" w:rsidRPr="002113F8" w:rsidRDefault="00A95B7F" w:rsidP="00747AA3">
            <w:r w:rsidRPr="002113F8">
              <w:t>3831</w:t>
            </w:r>
          </w:p>
        </w:tc>
        <w:tc>
          <w:tcPr>
            <w:tcW w:w="0" w:type="auto"/>
          </w:tcPr>
          <w:p w14:paraId="75B39EFD" w14:textId="77777777" w:rsidR="00A95B7F" w:rsidRPr="002113F8" w:rsidRDefault="00A95B7F" w:rsidP="00747AA3">
            <w:r w:rsidRPr="002113F8">
              <w:t>99</w:t>
            </w:r>
          </w:p>
        </w:tc>
      </w:tr>
      <w:tr w:rsidR="00A95B7F" w:rsidRPr="002113F8" w14:paraId="6718E9C1" w14:textId="77777777" w:rsidTr="002113F8">
        <w:tc>
          <w:tcPr>
            <w:tcW w:w="0" w:type="auto"/>
          </w:tcPr>
          <w:p w14:paraId="705B787D" w14:textId="77777777" w:rsidR="00A95B7F" w:rsidRPr="002113F8" w:rsidRDefault="00A95B7F" w:rsidP="00747AA3"/>
        </w:tc>
        <w:tc>
          <w:tcPr>
            <w:tcW w:w="0" w:type="auto"/>
          </w:tcPr>
          <w:p w14:paraId="002A3BDD" w14:textId="77777777" w:rsidR="00A95B7F" w:rsidRPr="002113F8" w:rsidRDefault="00A95B7F" w:rsidP="00747AA3">
            <w:r w:rsidRPr="002113F8">
              <w:t>F</w:t>
            </w:r>
          </w:p>
        </w:tc>
        <w:tc>
          <w:tcPr>
            <w:tcW w:w="0" w:type="auto"/>
          </w:tcPr>
          <w:p w14:paraId="6F4748DA" w14:textId="77777777" w:rsidR="00A95B7F" w:rsidRPr="002113F8" w:rsidRDefault="00A95B7F" w:rsidP="00747AA3">
            <w:r w:rsidRPr="002113F8">
              <w:t>161</w:t>
            </w:r>
          </w:p>
        </w:tc>
        <w:tc>
          <w:tcPr>
            <w:tcW w:w="0" w:type="auto"/>
          </w:tcPr>
          <w:p w14:paraId="1CC2BC8C" w14:textId="77777777" w:rsidR="00A95B7F" w:rsidRPr="002113F8" w:rsidRDefault="00A95B7F" w:rsidP="00747AA3">
            <w:r w:rsidRPr="002113F8">
              <w:t>31.2</w:t>
            </w:r>
          </w:p>
        </w:tc>
        <w:tc>
          <w:tcPr>
            <w:tcW w:w="0" w:type="auto"/>
          </w:tcPr>
          <w:p w14:paraId="75C8178E" w14:textId="77777777" w:rsidR="00A95B7F" w:rsidRPr="002113F8" w:rsidRDefault="00A95B7F" w:rsidP="00747AA3">
            <w:r w:rsidRPr="002113F8">
              <w:t>5016</w:t>
            </w:r>
          </w:p>
        </w:tc>
        <w:tc>
          <w:tcPr>
            <w:tcW w:w="0" w:type="auto"/>
          </w:tcPr>
          <w:p w14:paraId="183C947B" w14:textId="77777777" w:rsidR="00A95B7F" w:rsidRPr="002113F8" w:rsidRDefault="00A95B7F" w:rsidP="00747AA3">
            <w:r w:rsidRPr="002113F8">
              <w:t>121</w:t>
            </w:r>
          </w:p>
        </w:tc>
      </w:tr>
      <w:tr w:rsidR="00A95B7F" w:rsidRPr="002113F8" w14:paraId="36722214" w14:textId="77777777" w:rsidTr="002113F8">
        <w:tc>
          <w:tcPr>
            <w:tcW w:w="0" w:type="auto"/>
          </w:tcPr>
          <w:p w14:paraId="41CC7E5C" w14:textId="77777777" w:rsidR="00A95B7F" w:rsidRPr="002113F8" w:rsidRDefault="00A95B7F" w:rsidP="00747AA3"/>
        </w:tc>
        <w:tc>
          <w:tcPr>
            <w:tcW w:w="0" w:type="auto"/>
          </w:tcPr>
          <w:p w14:paraId="5D1862D1" w14:textId="77777777" w:rsidR="00A95B7F" w:rsidRPr="002113F8" w:rsidRDefault="00A95B7F" w:rsidP="00747AA3">
            <w:r w:rsidRPr="002113F8">
              <w:t>G</w:t>
            </w:r>
          </w:p>
        </w:tc>
        <w:tc>
          <w:tcPr>
            <w:tcW w:w="0" w:type="auto"/>
          </w:tcPr>
          <w:p w14:paraId="0B93CC23" w14:textId="77777777" w:rsidR="00A95B7F" w:rsidRPr="002113F8" w:rsidRDefault="00A95B7F" w:rsidP="00747AA3">
            <w:r w:rsidRPr="002113F8">
              <w:t>150</w:t>
            </w:r>
          </w:p>
        </w:tc>
        <w:tc>
          <w:tcPr>
            <w:tcW w:w="0" w:type="auto"/>
          </w:tcPr>
          <w:p w14:paraId="400B16E2" w14:textId="77777777" w:rsidR="00A95B7F" w:rsidRPr="002113F8" w:rsidRDefault="00A95B7F" w:rsidP="00747AA3">
            <w:r w:rsidRPr="002113F8">
              <w:t>16.4</w:t>
            </w:r>
          </w:p>
        </w:tc>
        <w:tc>
          <w:tcPr>
            <w:tcW w:w="0" w:type="auto"/>
          </w:tcPr>
          <w:p w14:paraId="0479B07A" w14:textId="77777777" w:rsidR="00A95B7F" w:rsidRPr="002113F8" w:rsidRDefault="00A95B7F" w:rsidP="00747AA3">
            <w:r w:rsidRPr="002113F8">
              <w:t>2462</w:t>
            </w:r>
          </w:p>
        </w:tc>
        <w:tc>
          <w:tcPr>
            <w:tcW w:w="0" w:type="auto"/>
          </w:tcPr>
          <w:p w14:paraId="4B73D9AA" w14:textId="77777777" w:rsidR="00A95B7F" w:rsidRPr="002113F8" w:rsidRDefault="00A95B7F" w:rsidP="00747AA3">
            <w:r w:rsidRPr="002113F8">
              <w:t>90</w:t>
            </w:r>
          </w:p>
        </w:tc>
      </w:tr>
      <w:tr w:rsidR="00A95B7F" w:rsidRPr="002113F8" w14:paraId="5703D497" w14:textId="77777777" w:rsidTr="002113F8">
        <w:tc>
          <w:tcPr>
            <w:tcW w:w="0" w:type="auto"/>
          </w:tcPr>
          <w:p w14:paraId="53923281" w14:textId="77777777" w:rsidR="00A95B7F" w:rsidRPr="002113F8" w:rsidRDefault="00A95B7F" w:rsidP="00747AA3"/>
        </w:tc>
        <w:tc>
          <w:tcPr>
            <w:tcW w:w="0" w:type="auto"/>
          </w:tcPr>
          <w:p w14:paraId="2AA86584" w14:textId="77777777" w:rsidR="00A95B7F" w:rsidRPr="002113F8" w:rsidRDefault="00A95B7F" w:rsidP="00747AA3">
            <w:r w:rsidRPr="002113F8">
              <w:t>H</w:t>
            </w:r>
          </w:p>
        </w:tc>
        <w:tc>
          <w:tcPr>
            <w:tcW w:w="0" w:type="auto"/>
          </w:tcPr>
          <w:p w14:paraId="194B4CF3" w14:textId="77777777" w:rsidR="00A95B7F" w:rsidRPr="002113F8" w:rsidRDefault="00A95B7F" w:rsidP="00747AA3">
            <w:r w:rsidRPr="002113F8">
              <w:t>418</w:t>
            </w:r>
          </w:p>
        </w:tc>
        <w:tc>
          <w:tcPr>
            <w:tcW w:w="0" w:type="auto"/>
          </w:tcPr>
          <w:p w14:paraId="78D3D181" w14:textId="77777777" w:rsidR="00A95B7F" w:rsidRPr="002113F8" w:rsidRDefault="00A95B7F" w:rsidP="00747AA3">
            <w:r w:rsidRPr="002113F8">
              <w:t>16.1</w:t>
            </w:r>
          </w:p>
        </w:tc>
        <w:tc>
          <w:tcPr>
            <w:tcW w:w="0" w:type="auto"/>
          </w:tcPr>
          <w:p w14:paraId="711929C9" w14:textId="77777777" w:rsidR="00A95B7F" w:rsidRPr="002113F8" w:rsidRDefault="00A95B7F" w:rsidP="00747AA3">
            <w:r w:rsidRPr="002113F8">
              <w:t>6709</w:t>
            </w:r>
          </w:p>
        </w:tc>
        <w:tc>
          <w:tcPr>
            <w:tcW w:w="0" w:type="auto"/>
          </w:tcPr>
          <w:p w14:paraId="6D6501D2" w14:textId="77777777" w:rsidR="00A95B7F" w:rsidRPr="002113F8" w:rsidRDefault="00A95B7F" w:rsidP="00747AA3">
            <w:r w:rsidRPr="002113F8">
              <w:t>88</w:t>
            </w:r>
          </w:p>
        </w:tc>
      </w:tr>
      <w:tr w:rsidR="00A95B7F" w:rsidRPr="002113F8" w14:paraId="0F7B37F9" w14:textId="77777777" w:rsidTr="002113F8">
        <w:tc>
          <w:tcPr>
            <w:tcW w:w="0" w:type="auto"/>
            <w:tcBorders>
              <w:bottom w:val="single" w:sz="4" w:space="0" w:color="auto"/>
            </w:tcBorders>
          </w:tcPr>
          <w:p w14:paraId="48FF9612" w14:textId="77777777" w:rsidR="00A95B7F" w:rsidRPr="002113F8" w:rsidRDefault="00A95B7F" w:rsidP="00747AA3"/>
        </w:tc>
        <w:tc>
          <w:tcPr>
            <w:tcW w:w="0" w:type="auto"/>
            <w:tcBorders>
              <w:bottom w:val="single" w:sz="4" w:space="0" w:color="auto"/>
            </w:tcBorders>
          </w:tcPr>
          <w:p w14:paraId="102D1BFD" w14:textId="77777777" w:rsidR="00A95B7F" w:rsidRPr="002113F8" w:rsidRDefault="00A95B7F" w:rsidP="00747AA3">
            <w:r w:rsidRPr="002113F8"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977E85" w14:textId="77777777" w:rsidR="00A95B7F" w:rsidRPr="002113F8" w:rsidRDefault="00A95B7F" w:rsidP="00747AA3">
            <w:r w:rsidRPr="002113F8">
              <w:t>1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DD8457" w14:textId="77777777" w:rsidR="00A95B7F" w:rsidRPr="002113F8" w:rsidRDefault="00A95B7F" w:rsidP="00747AA3">
            <w:r w:rsidRPr="002113F8">
              <w:t>16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2AD724" w14:textId="77777777" w:rsidR="00A95B7F" w:rsidRPr="002113F8" w:rsidRDefault="00A95B7F" w:rsidP="00747AA3">
            <w:r w:rsidRPr="002113F8">
              <w:t>20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8C829B" w14:textId="77777777" w:rsidR="00A95B7F" w:rsidRPr="002113F8" w:rsidRDefault="00A95B7F" w:rsidP="00747AA3">
            <w:r w:rsidRPr="002113F8">
              <w:t>104</w:t>
            </w:r>
          </w:p>
        </w:tc>
      </w:tr>
      <w:tr w:rsidR="00A95B7F" w:rsidRPr="002113F8" w14:paraId="0B0B5F4A" w14:textId="77777777" w:rsidTr="002113F8">
        <w:tc>
          <w:tcPr>
            <w:tcW w:w="0" w:type="auto"/>
            <w:tcBorders>
              <w:top w:val="single" w:sz="4" w:space="0" w:color="auto"/>
            </w:tcBorders>
          </w:tcPr>
          <w:p w14:paraId="051EFFC3" w14:textId="77777777" w:rsidR="00A95B7F" w:rsidRPr="002113F8" w:rsidRDefault="00A95B7F" w:rsidP="00747AA3"/>
        </w:tc>
        <w:tc>
          <w:tcPr>
            <w:tcW w:w="0" w:type="auto"/>
            <w:tcBorders>
              <w:top w:val="single" w:sz="4" w:space="0" w:color="auto"/>
            </w:tcBorders>
          </w:tcPr>
          <w:p w14:paraId="11468714" w14:textId="77777777" w:rsidR="00A95B7F" w:rsidRPr="002113F8" w:rsidRDefault="00A95B7F" w:rsidP="00747AA3">
            <w:pPr>
              <w:rPr>
                <w:b/>
              </w:rPr>
            </w:pPr>
            <w:r w:rsidRPr="002113F8">
              <w:rPr>
                <w:b/>
              </w:rPr>
              <w:t xml:space="preserve">Total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B8B652" w14:textId="77777777" w:rsidR="00A95B7F" w:rsidRPr="002113F8" w:rsidRDefault="00A95B7F" w:rsidP="00747AA3">
            <w:pPr>
              <w:rPr>
                <w:b/>
              </w:rPr>
            </w:pPr>
            <w:r w:rsidRPr="002113F8">
              <w:rPr>
                <w:b/>
              </w:rPr>
              <w:t>10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376080" w14:textId="77777777" w:rsidR="00A95B7F" w:rsidRPr="002113F8" w:rsidRDefault="00A95B7F" w:rsidP="00747AA3">
            <w:pPr>
              <w:rPr>
                <w:b/>
              </w:rPr>
            </w:pPr>
            <w:r w:rsidRPr="002113F8">
              <w:rPr>
                <w:b/>
              </w:rPr>
              <w:t>19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7DD9E1" w14:textId="77777777" w:rsidR="00A95B7F" w:rsidRPr="002113F8" w:rsidRDefault="00A95B7F" w:rsidP="00747AA3">
            <w:pPr>
              <w:rPr>
                <w:b/>
              </w:rPr>
            </w:pPr>
            <w:r w:rsidRPr="002113F8">
              <w:rPr>
                <w:b/>
              </w:rPr>
              <w:t>200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1C5C3C" w14:textId="77777777" w:rsidR="00A95B7F" w:rsidRPr="002113F8" w:rsidRDefault="00A95B7F" w:rsidP="00747AA3">
            <w:pPr>
              <w:rPr>
                <w:b/>
              </w:rPr>
            </w:pPr>
            <w:r w:rsidRPr="002113F8">
              <w:rPr>
                <w:b/>
              </w:rPr>
              <w:t>97</w:t>
            </w:r>
          </w:p>
        </w:tc>
      </w:tr>
      <w:tr w:rsidR="002113F8" w:rsidRPr="002113F8" w14:paraId="6DEBDD10" w14:textId="77777777" w:rsidTr="002113F8">
        <w:tc>
          <w:tcPr>
            <w:tcW w:w="0" w:type="auto"/>
            <w:tcBorders>
              <w:bottom w:val="single" w:sz="4" w:space="0" w:color="auto"/>
            </w:tcBorders>
          </w:tcPr>
          <w:p w14:paraId="4EC61608" w14:textId="77777777" w:rsidR="002113F8" w:rsidRPr="002113F8" w:rsidRDefault="002113F8" w:rsidP="00747AA3"/>
        </w:tc>
        <w:tc>
          <w:tcPr>
            <w:tcW w:w="0" w:type="auto"/>
            <w:tcBorders>
              <w:bottom w:val="single" w:sz="4" w:space="0" w:color="auto"/>
            </w:tcBorders>
          </w:tcPr>
          <w:p w14:paraId="204810F7" w14:textId="003F24C9" w:rsidR="002113F8" w:rsidRPr="002113F8" w:rsidRDefault="002113F8" w:rsidP="00747AA3">
            <w:r w:rsidRPr="002113F8">
              <w:t>CP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BFA854" w14:textId="005BE7ED" w:rsidR="002113F8" w:rsidRPr="002113F8" w:rsidRDefault="00087E0D" w:rsidP="00747AA3">
            <w:pPr>
              <w:rPr>
                <w:color w:val="000000"/>
              </w:rPr>
            </w:pPr>
            <w:r>
              <w:rPr>
                <w:color w:val="000000"/>
              </w:rPr>
              <w:t>102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A954C3" w14:textId="77777777" w:rsidR="002113F8" w:rsidRPr="002113F8" w:rsidRDefault="002113F8" w:rsidP="00747AA3">
            <w:pPr>
              <w:rPr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25AA2A" w14:textId="77777777" w:rsidR="002113F8" w:rsidRPr="002113F8" w:rsidRDefault="002113F8" w:rsidP="00747AA3">
            <w:pPr>
              <w:rPr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FDC142" w14:textId="77777777" w:rsidR="002113F8" w:rsidRPr="002113F8" w:rsidRDefault="002113F8" w:rsidP="00747AA3">
            <w:pPr>
              <w:rPr>
                <w:b/>
              </w:rPr>
            </w:pPr>
          </w:p>
        </w:tc>
      </w:tr>
      <w:tr w:rsidR="00A95B7F" w:rsidRPr="002113F8" w14:paraId="4B67017F" w14:textId="77777777" w:rsidTr="002113F8">
        <w:tc>
          <w:tcPr>
            <w:tcW w:w="0" w:type="auto"/>
            <w:tcBorders>
              <w:top w:val="single" w:sz="4" w:space="0" w:color="auto"/>
            </w:tcBorders>
          </w:tcPr>
          <w:p w14:paraId="4E53462A" w14:textId="77777777" w:rsidR="00A95B7F" w:rsidRPr="002113F8" w:rsidRDefault="00A95B7F" w:rsidP="00747AA3">
            <w:r w:rsidRPr="002113F8">
              <w:t>Littoral Sout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B7A082" w14:textId="77777777" w:rsidR="00A95B7F" w:rsidRPr="002113F8" w:rsidRDefault="00A95B7F" w:rsidP="00747AA3">
            <w:r w:rsidRPr="002113F8"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95809A" w14:textId="77777777" w:rsidR="00A95B7F" w:rsidRPr="002113F8" w:rsidRDefault="00A95B7F" w:rsidP="00747AA3">
            <w:r w:rsidRPr="002113F8">
              <w:t>7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738B02" w14:textId="77777777" w:rsidR="00A95B7F" w:rsidRPr="002113F8" w:rsidRDefault="00A95B7F" w:rsidP="00747AA3">
            <w:r w:rsidRPr="002113F8">
              <w:t>50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A89755" w14:textId="77777777" w:rsidR="00A95B7F" w:rsidRPr="002113F8" w:rsidRDefault="00A95B7F" w:rsidP="00747AA3">
            <w:r w:rsidRPr="002113F8">
              <w:t>36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C255EB" w14:textId="77777777" w:rsidR="00A95B7F" w:rsidRPr="002113F8" w:rsidRDefault="00A95B7F" w:rsidP="00747AA3">
            <w:r w:rsidRPr="002113F8">
              <w:t>140</w:t>
            </w:r>
          </w:p>
        </w:tc>
      </w:tr>
      <w:tr w:rsidR="00A95B7F" w:rsidRPr="002113F8" w14:paraId="5F9E8226" w14:textId="77777777" w:rsidTr="002113F8">
        <w:tc>
          <w:tcPr>
            <w:tcW w:w="0" w:type="auto"/>
          </w:tcPr>
          <w:p w14:paraId="49B138E8" w14:textId="77777777" w:rsidR="00A95B7F" w:rsidRPr="002113F8" w:rsidRDefault="00A95B7F" w:rsidP="00747AA3"/>
        </w:tc>
        <w:tc>
          <w:tcPr>
            <w:tcW w:w="0" w:type="auto"/>
          </w:tcPr>
          <w:p w14:paraId="2EE0F8F8" w14:textId="77777777" w:rsidR="00A95B7F" w:rsidRPr="002113F8" w:rsidRDefault="00A95B7F" w:rsidP="00747AA3">
            <w:r w:rsidRPr="002113F8">
              <w:t>M</w:t>
            </w:r>
          </w:p>
        </w:tc>
        <w:tc>
          <w:tcPr>
            <w:tcW w:w="0" w:type="auto"/>
          </w:tcPr>
          <w:p w14:paraId="07BC1006" w14:textId="77777777" w:rsidR="00A95B7F" w:rsidRPr="002113F8" w:rsidRDefault="00A95B7F" w:rsidP="00747AA3">
            <w:r w:rsidRPr="002113F8">
              <w:t>125</w:t>
            </w:r>
          </w:p>
        </w:tc>
        <w:tc>
          <w:tcPr>
            <w:tcW w:w="0" w:type="auto"/>
          </w:tcPr>
          <w:p w14:paraId="54BF660F" w14:textId="77777777" w:rsidR="00A95B7F" w:rsidRPr="002113F8" w:rsidRDefault="00A95B7F" w:rsidP="00747AA3">
            <w:r w:rsidRPr="002113F8">
              <w:t>13.8</w:t>
            </w:r>
          </w:p>
        </w:tc>
        <w:tc>
          <w:tcPr>
            <w:tcW w:w="0" w:type="auto"/>
          </w:tcPr>
          <w:p w14:paraId="4DBB29E9" w14:textId="77777777" w:rsidR="00A95B7F" w:rsidRPr="002113F8" w:rsidRDefault="00A95B7F" w:rsidP="00747AA3">
            <w:r w:rsidRPr="002113F8">
              <w:t>1731</w:t>
            </w:r>
          </w:p>
        </w:tc>
        <w:tc>
          <w:tcPr>
            <w:tcW w:w="0" w:type="auto"/>
          </w:tcPr>
          <w:p w14:paraId="2043AF08" w14:textId="77777777" w:rsidR="00A95B7F" w:rsidRPr="002113F8" w:rsidRDefault="00A95B7F" w:rsidP="00747AA3">
            <w:r w:rsidRPr="002113F8">
              <w:t>88</w:t>
            </w:r>
          </w:p>
        </w:tc>
      </w:tr>
      <w:tr w:rsidR="00A95B7F" w:rsidRPr="002113F8" w14:paraId="4A8F6873" w14:textId="77777777" w:rsidTr="002113F8">
        <w:tc>
          <w:tcPr>
            <w:tcW w:w="0" w:type="auto"/>
          </w:tcPr>
          <w:p w14:paraId="5EF3C724" w14:textId="77777777" w:rsidR="00A95B7F" w:rsidRPr="002113F8" w:rsidRDefault="00A95B7F" w:rsidP="00747AA3"/>
        </w:tc>
        <w:tc>
          <w:tcPr>
            <w:tcW w:w="0" w:type="auto"/>
          </w:tcPr>
          <w:p w14:paraId="492B9A07" w14:textId="77777777" w:rsidR="00A95B7F" w:rsidRPr="002113F8" w:rsidRDefault="00A95B7F" w:rsidP="00747AA3">
            <w:r w:rsidRPr="002113F8">
              <w:t>N</w:t>
            </w:r>
          </w:p>
        </w:tc>
        <w:tc>
          <w:tcPr>
            <w:tcW w:w="0" w:type="auto"/>
          </w:tcPr>
          <w:p w14:paraId="28C0D23D" w14:textId="77777777" w:rsidR="00A95B7F" w:rsidRPr="002113F8" w:rsidRDefault="00A95B7F" w:rsidP="00747AA3">
            <w:r w:rsidRPr="002113F8">
              <w:t>226</w:t>
            </w:r>
          </w:p>
        </w:tc>
        <w:tc>
          <w:tcPr>
            <w:tcW w:w="0" w:type="auto"/>
          </w:tcPr>
          <w:p w14:paraId="084E43E2" w14:textId="77777777" w:rsidR="00A95B7F" w:rsidRPr="002113F8" w:rsidRDefault="00A95B7F" w:rsidP="00747AA3">
            <w:r w:rsidRPr="002113F8">
              <w:t>16.9</w:t>
            </w:r>
          </w:p>
        </w:tc>
        <w:tc>
          <w:tcPr>
            <w:tcW w:w="0" w:type="auto"/>
          </w:tcPr>
          <w:p w14:paraId="3D8EE0C9" w14:textId="77777777" w:rsidR="00A95B7F" w:rsidRPr="002113F8" w:rsidRDefault="00A95B7F" w:rsidP="00747AA3">
            <w:r w:rsidRPr="002113F8">
              <w:t>3827</w:t>
            </w:r>
          </w:p>
        </w:tc>
        <w:tc>
          <w:tcPr>
            <w:tcW w:w="0" w:type="auto"/>
          </w:tcPr>
          <w:p w14:paraId="2D5254E4" w14:textId="77777777" w:rsidR="00A95B7F" w:rsidRPr="002113F8" w:rsidRDefault="00A95B7F" w:rsidP="00747AA3">
            <w:r w:rsidRPr="002113F8">
              <w:t>80</w:t>
            </w:r>
          </w:p>
        </w:tc>
      </w:tr>
      <w:tr w:rsidR="00A95B7F" w:rsidRPr="002113F8" w14:paraId="70FBDB25" w14:textId="77777777" w:rsidTr="002113F8">
        <w:tc>
          <w:tcPr>
            <w:tcW w:w="0" w:type="auto"/>
          </w:tcPr>
          <w:p w14:paraId="7AA6D166" w14:textId="77777777" w:rsidR="00A95B7F" w:rsidRPr="002113F8" w:rsidRDefault="00A95B7F" w:rsidP="00747AA3"/>
        </w:tc>
        <w:tc>
          <w:tcPr>
            <w:tcW w:w="0" w:type="auto"/>
          </w:tcPr>
          <w:p w14:paraId="6CBC3D26" w14:textId="77777777" w:rsidR="00A95B7F" w:rsidRPr="002113F8" w:rsidRDefault="00A95B7F" w:rsidP="00747AA3">
            <w:r w:rsidRPr="002113F8">
              <w:t>O</w:t>
            </w:r>
          </w:p>
        </w:tc>
        <w:tc>
          <w:tcPr>
            <w:tcW w:w="0" w:type="auto"/>
          </w:tcPr>
          <w:p w14:paraId="0C82C7D4" w14:textId="77777777" w:rsidR="00A95B7F" w:rsidRPr="002113F8" w:rsidRDefault="00A95B7F" w:rsidP="00747AA3">
            <w:r w:rsidRPr="002113F8">
              <w:t>140</w:t>
            </w:r>
          </w:p>
        </w:tc>
        <w:tc>
          <w:tcPr>
            <w:tcW w:w="0" w:type="auto"/>
          </w:tcPr>
          <w:p w14:paraId="1038CE96" w14:textId="77777777" w:rsidR="00A95B7F" w:rsidRPr="002113F8" w:rsidRDefault="00A95B7F" w:rsidP="00747AA3">
            <w:r w:rsidRPr="002113F8">
              <w:t>18.6</w:t>
            </w:r>
          </w:p>
        </w:tc>
        <w:tc>
          <w:tcPr>
            <w:tcW w:w="0" w:type="auto"/>
          </w:tcPr>
          <w:p w14:paraId="6E59F74D" w14:textId="77777777" w:rsidR="00A95B7F" w:rsidRPr="002113F8" w:rsidRDefault="00A95B7F" w:rsidP="00747AA3">
            <w:r w:rsidRPr="002113F8">
              <w:t>2601</w:t>
            </w:r>
          </w:p>
        </w:tc>
        <w:tc>
          <w:tcPr>
            <w:tcW w:w="0" w:type="auto"/>
          </w:tcPr>
          <w:p w14:paraId="0C7148A0" w14:textId="77777777" w:rsidR="00A95B7F" w:rsidRPr="002113F8" w:rsidRDefault="00A95B7F" w:rsidP="00747AA3">
            <w:r w:rsidRPr="002113F8">
              <w:t>88</w:t>
            </w:r>
          </w:p>
        </w:tc>
      </w:tr>
      <w:tr w:rsidR="00A95B7F" w:rsidRPr="002113F8" w14:paraId="7F0B3558" w14:textId="77777777" w:rsidTr="002113F8">
        <w:tc>
          <w:tcPr>
            <w:tcW w:w="0" w:type="auto"/>
            <w:tcBorders>
              <w:bottom w:val="single" w:sz="4" w:space="0" w:color="auto"/>
            </w:tcBorders>
          </w:tcPr>
          <w:p w14:paraId="0912FD0D" w14:textId="77777777" w:rsidR="00A95B7F" w:rsidRPr="002113F8" w:rsidRDefault="00A95B7F" w:rsidP="00747AA3"/>
        </w:tc>
        <w:tc>
          <w:tcPr>
            <w:tcW w:w="0" w:type="auto"/>
            <w:tcBorders>
              <w:bottom w:val="single" w:sz="4" w:space="0" w:color="auto"/>
            </w:tcBorders>
          </w:tcPr>
          <w:p w14:paraId="388290B3" w14:textId="77777777" w:rsidR="00A95B7F" w:rsidRPr="002113F8" w:rsidRDefault="00A95B7F" w:rsidP="00747AA3">
            <w:r w:rsidRPr="002113F8"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F5E69E" w14:textId="77777777" w:rsidR="00A95B7F" w:rsidRPr="002113F8" w:rsidRDefault="00A95B7F" w:rsidP="00747AA3">
            <w:r w:rsidRPr="002113F8">
              <w:t>3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9CE8BC" w14:textId="77777777" w:rsidR="00A95B7F" w:rsidRPr="002113F8" w:rsidRDefault="00A95B7F" w:rsidP="00747AA3">
            <w:r w:rsidRPr="002113F8">
              <w:t>12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9923A7" w14:textId="77777777" w:rsidR="00A95B7F" w:rsidRPr="002113F8" w:rsidRDefault="00A95B7F" w:rsidP="00747AA3">
            <w:r w:rsidRPr="002113F8">
              <w:t>40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F98FB8" w14:textId="77777777" w:rsidR="00A95B7F" w:rsidRPr="002113F8" w:rsidRDefault="00A95B7F" w:rsidP="00747AA3">
            <w:r w:rsidRPr="002113F8">
              <w:t>79</w:t>
            </w:r>
          </w:p>
        </w:tc>
      </w:tr>
      <w:tr w:rsidR="00A95B7F" w:rsidRPr="002113F8" w14:paraId="4C575C6E" w14:textId="77777777" w:rsidTr="002113F8">
        <w:tc>
          <w:tcPr>
            <w:tcW w:w="0" w:type="auto"/>
            <w:tcBorders>
              <w:top w:val="single" w:sz="4" w:space="0" w:color="auto"/>
            </w:tcBorders>
          </w:tcPr>
          <w:p w14:paraId="6C0A7750" w14:textId="77777777" w:rsidR="00A95B7F" w:rsidRPr="002113F8" w:rsidRDefault="00A95B7F" w:rsidP="00747AA3"/>
        </w:tc>
        <w:tc>
          <w:tcPr>
            <w:tcW w:w="0" w:type="auto"/>
            <w:tcBorders>
              <w:top w:val="single" w:sz="4" w:space="0" w:color="auto"/>
            </w:tcBorders>
          </w:tcPr>
          <w:p w14:paraId="68902C20" w14:textId="77777777" w:rsidR="00A95B7F" w:rsidRPr="002113F8" w:rsidRDefault="00A95B7F" w:rsidP="00747AA3">
            <w:pPr>
              <w:rPr>
                <w:b/>
              </w:rPr>
            </w:pPr>
            <w:r w:rsidRPr="002113F8">
              <w:rPr>
                <w:b/>
              </w:rPr>
              <w:t xml:space="preserve">Total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F9AF66" w14:textId="77777777" w:rsidR="00A95B7F" w:rsidRPr="002113F8" w:rsidRDefault="00A95B7F" w:rsidP="00747AA3">
            <w:pPr>
              <w:rPr>
                <w:b/>
              </w:rPr>
            </w:pPr>
            <w:r w:rsidRPr="002113F8">
              <w:rPr>
                <w:b/>
              </w:rPr>
              <w:t>87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CACBD8" w14:textId="77777777" w:rsidR="00A95B7F" w:rsidRPr="002113F8" w:rsidRDefault="00A95B7F" w:rsidP="00747AA3">
            <w:pPr>
              <w:rPr>
                <w:b/>
              </w:rPr>
            </w:pPr>
            <w:r w:rsidRPr="002113F8">
              <w:rPr>
                <w:b/>
              </w:rPr>
              <w:t>18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FB1DF8" w14:textId="77777777" w:rsidR="00A95B7F" w:rsidRPr="002113F8" w:rsidRDefault="00A95B7F" w:rsidP="00747AA3">
            <w:pPr>
              <w:rPr>
                <w:b/>
              </w:rPr>
            </w:pPr>
            <w:r w:rsidRPr="002113F8">
              <w:rPr>
                <w:b/>
              </w:rPr>
              <w:t>157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B9A0B6" w14:textId="77777777" w:rsidR="00A95B7F" w:rsidRPr="002113F8" w:rsidRDefault="00A95B7F" w:rsidP="00747AA3">
            <w:pPr>
              <w:rPr>
                <w:b/>
              </w:rPr>
            </w:pPr>
            <w:r w:rsidRPr="002113F8">
              <w:rPr>
                <w:b/>
              </w:rPr>
              <w:t>87</w:t>
            </w:r>
          </w:p>
        </w:tc>
      </w:tr>
      <w:tr w:rsidR="002113F8" w:rsidRPr="002113F8" w14:paraId="0FBD5CF4" w14:textId="77777777" w:rsidTr="002113F8">
        <w:tc>
          <w:tcPr>
            <w:tcW w:w="0" w:type="auto"/>
            <w:tcBorders>
              <w:bottom w:val="single" w:sz="4" w:space="0" w:color="auto"/>
            </w:tcBorders>
          </w:tcPr>
          <w:p w14:paraId="457DFC41" w14:textId="77777777" w:rsidR="002113F8" w:rsidRPr="002113F8" w:rsidRDefault="002113F8" w:rsidP="00747AA3"/>
        </w:tc>
        <w:tc>
          <w:tcPr>
            <w:tcW w:w="0" w:type="auto"/>
            <w:tcBorders>
              <w:bottom w:val="single" w:sz="4" w:space="0" w:color="auto"/>
            </w:tcBorders>
          </w:tcPr>
          <w:p w14:paraId="0D432B06" w14:textId="50101FD6" w:rsidR="002113F8" w:rsidRPr="002113F8" w:rsidRDefault="002113F8" w:rsidP="00747AA3">
            <w:r w:rsidRPr="002113F8">
              <w:t>CP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D63DC0" w14:textId="10B1BBFC" w:rsidR="002113F8" w:rsidRPr="002113F8" w:rsidRDefault="00087E0D" w:rsidP="00747AA3">
            <w:pPr>
              <w:rPr>
                <w:color w:val="000000"/>
              </w:rPr>
            </w:pPr>
            <w:r>
              <w:rPr>
                <w:color w:val="000000"/>
              </w:rPr>
              <w:t>87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0BCDEA" w14:textId="77777777" w:rsidR="002113F8" w:rsidRPr="002113F8" w:rsidRDefault="002113F8" w:rsidP="00747AA3">
            <w:pPr>
              <w:rPr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E73159" w14:textId="77777777" w:rsidR="002113F8" w:rsidRPr="002113F8" w:rsidRDefault="002113F8" w:rsidP="00747AA3">
            <w:pPr>
              <w:rPr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5CE4AC" w14:textId="77777777" w:rsidR="002113F8" w:rsidRPr="002113F8" w:rsidRDefault="002113F8" w:rsidP="00747AA3">
            <w:pPr>
              <w:rPr>
                <w:b/>
              </w:rPr>
            </w:pPr>
          </w:p>
        </w:tc>
      </w:tr>
      <w:tr w:rsidR="00A95B7F" w:rsidRPr="002113F8" w14:paraId="2C99B649" w14:textId="77777777" w:rsidTr="002113F8">
        <w:tc>
          <w:tcPr>
            <w:tcW w:w="0" w:type="auto"/>
            <w:tcBorders>
              <w:top w:val="single" w:sz="4" w:space="0" w:color="auto"/>
            </w:tcBorders>
          </w:tcPr>
          <w:p w14:paraId="4E81BA88" w14:textId="77777777" w:rsidR="00A95B7F" w:rsidRPr="002113F8" w:rsidRDefault="00A95B7F" w:rsidP="00747AA3">
            <w:r w:rsidRPr="002113F8">
              <w:t>Pelagic Ea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DDD3B0" w14:textId="77777777" w:rsidR="00A95B7F" w:rsidRPr="002113F8" w:rsidRDefault="00A95B7F" w:rsidP="00747AA3">
            <w:r w:rsidRPr="002113F8">
              <w:t>J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0EF070" w14:textId="77777777" w:rsidR="00A95B7F" w:rsidRPr="002113F8" w:rsidRDefault="00A95B7F" w:rsidP="00747AA3">
            <w:r w:rsidRPr="002113F8">
              <w:t>14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2AC8EF" w14:textId="77777777" w:rsidR="00A95B7F" w:rsidRPr="002113F8" w:rsidRDefault="00A95B7F" w:rsidP="00747AA3">
            <w:r w:rsidRPr="002113F8">
              <w:t>25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6B6745" w14:textId="77777777" w:rsidR="00A95B7F" w:rsidRPr="002113F8" w:rsidRDefault="00A95B7F" w:rsidP="00747AA3">
            <w:r w:rsidRPr="002113F8">
              <w:t>37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6591DE" w14:textId="77777777" w:rsidR="00A95B7F" w:rsidRPr="002113F8" w:rsidRDefault="00A95B7F" w:rsidP="00747AA3">
            <w:r w:rsidRPr="002113F8">
              <w:t>133</w:t>
            </w:r>
          </w:p>
        </w:tc>
      </w:tr>
      <w:tr w:rsidR="00A95B7F" w:rsidRPr="002113F8" w14:paraId="4188284B" w14:textId="77777777" w:rsidTr="002113F8">
        <w:tc>
          <w:tcPr>
            <w:tcW w:w="0" w:type="auto"/>
          </w:tcPr>
          <w:p w14:paraId="1FF2D0AF" w14:textId="77777777" w:rsidR="00A95B7F" w:rsidRPr="002113F8" w:rsidRDefault="00A95B7F" w:rsidP="00747AA3"/>
        </w:tc>
        <w:tc>
          <w:tcPr>
            <w:tcW w:w="0" w:type="auto"/>
          </w:tcPr>
          <w:p w14:paraId="413C8BF6" w14:textId="77777777" w:rsidR="00A95B7F" w:rsidRPr="002113F8" w:rsidRDefault="00A95B7F" w:rsidP="00747AA3">
            <w:r w:rsidRPr="002113F8">
              <w:t>K</w:t>
            </w:r>
          </w:p>
        </w:tc>
        <w:tc>
          <w:tcPr>
            <w:tcW w:w="0" w:type="auto"/>
          </w:tcPr>
          <w:p w14:paraId="4AD233A9" w14:textId="77777777" w:rsidR="00A95B7F" w:rsidRPr="002113F8" w:rsidRDefault="00A95B7F" w:rsidP="00747AA3">
            <w:r w:rsidRPr="002113F8">
              <w:t>69</w:t>
            </w:r>
          </w:p>
        </w:tc>
        <w:tc>
          <w:tcPr>
            <w:tcW w:w="0" w:type="auto"/>
          </w:tcPr>
          <w:p w14:paraId="7D14A552" w14:textId="77777777" w:rsidR="00A95B7F" w:rsidRPr="002113F8" w:rsidRDefault="00A95B7F" w:rsidP="00747AA3">
            <w:r w:rsidRPr="002113F8">
              <w:t>28.8</w:t>
            </w:r>
          </w:p>
        </w:tc>
        <w:tc>
          <w:tcPr>
            <w:tcW w:w="0" w:type="auto"/>
          </w:tcPr>
          <w:p w14:paraId="1C172D35" w14:textId="77777777" w:rsidR="00A95B7F" w:rsidRPr="002113F8" w:rsidRDefault="00A95B7F" w:rsidP="00747AA3">
            <w:r w:rsidRPr="002113F8">
              <w:t>1985</w:t>
            </w:r>
          </w:p>
        </w:tc>
        <w:tc>
          <w:tcPr>
            <w:tcW w:w="0" w:type="auto"/>
          </w:tcPr>
          <w:p w14:paraId="402E0BD1" w14:textId="77777777" w:rsidR="00A95B7F" w:rsidRPr="002113F8" w:rsidRDefault="00A95B7F" w:rsidP="00747AA3">
            <w:r w:rsidRPr="002113F8">
              <w:t>137</w:t>
            </w:r>
          </w:p>
        </w:tc>
      </w:tr>
      <w:tr w:rsidR="00A95B7F" w:rsidRPr="002113F8" w14:paraId="5BBB5951" w14:textId="77777777" w:rsidTr="002113F8">
        <w:tc>
          <w:tcPr>
            <w:tcW w:w="0" w:type="auto"/>
          </w:tcPr>
          <w:p w14:paraId="1F7E9725" w14:textId="77777777" w:rsidR="00A95B7F" w:rsidRPr="002113F8" w:rsidRDefault="00A95B7F" w:rsidP="00747AA3"/>
        </w:tc>
        <w:tc>
          <w:tcPr>
            <w:tcW w:w="0" w:type="auto"/>
          </w:tcPr>
          <w:p w14:paraId="56792E5F" w14:textId="77777777" w:rsidR="00A95B7F" w:rsidRPr="002113F8" w:rsidRDefault="00A95B7F" w:rsidP="00747AA3">
            <w:r w:rsidRPr="002113F8">
              <w:t>L</w:t>
            </w:r>
          </w:p>
        </w:tc>
        <w:tc>
          <w:tcPr>
            <w:tcW w:w="0" w:type="auto"/>
          </w:tcPr>
          <w:p w14:paraId="01F4DABE" w14:textId="77777777" w:rsidR="00A95B7F" w:rsidRPr="002113F8" w:rsidRDefault="00A95B7F" w:rsidP="00747AA3">
            <w:r w:rsidRPr="002113F8">
              <w:t>44</w:t>
            </w:r>
          </w:p>
        </w:tc>
        <w:tc>
          <w:tcPr>
            <w:tcW w:w="0" w:type="auto"/>
          </w:tcPr>
          <w:p w14:paraId="2978518A" w14:textId="77777777" w:rsidR="00A95B7F" w:rsidRPr="002113F8" w:rsidRDefault="00A95B7F" w:rsidP="00747AA3">
            <w:r w:rsidRPr="002113F8">
              <w:t>26.1</w:t>
            </w:r>
          </w:p>
        </w:tc>
        <w:tc>
          <w:tcPr>
            <w:tcW w:w="0" w:type="auto"/>
          </w:tcPr>
          <w:p w14:paraId="07DCDC8D" w14:textId="77777777" w:rsidR="00A95B7F" w:rsidRPr="002113F8" w:rsidRDefault="00A95B7F" w:rsidP="00747AA3">
            <w:r w:rsidRPr="002113F8">
              <w:t>1147</w:t>
            </w:r>
          </w:p>
        </w:tc>
        <w:tc>
          <w:tcPr>
            <w:tcW w:w="0" w:type="auto"/>
          </w:tcPr>
          <w:p w14:paraId="3F05C74B" w14:textId="77777777" w:rsidR="00A95B7F" w:rsidRPr="002113F8" w:rsidRDefault="00A95B7F" w:rsidP="00747AA3">
            <w:r w:rsidRPr="002113F8">
              <w:t>133</w:t>
            </w:r>
          </w:p>
        </w:tc>
      </w:tr>
      <w:tr w:rsidR="00A95B7F" w:rsidRPr="002113F8" w14:paraId="7669FB34" w14:textId="77777777" w:rsidTr="002113F8">
        <w:tc>
          <w:tcPr>
            <w:tcW w:w="0" w:type="auto"/>
            <w:tcBorders>
              <w:top w:val="single" w:sz="4" w:space="0" w:color="auto"/>
            </w:tcBorders>
          </w:tcPr>
          <w:p w14:paraId="3D5E66CC" w14:textId="77777777" w:rsidR="00A95B7F" w:rsidRPr="002113F8" w:rsidRDefault="00A95B7F" w:rsidP="00747AA3"/>
        </w:tc>
        <w:tc>
          <w:tcPr>
            <w:tcW w:w="0" w:type="auto"/>
            <w:tcBorders>
              <w:top w:val="single" w:sz="4" w:space="0" w:color="auto"/>
            </w:tcBorders>
          </w:tcPr>
          <w:p w14:paraId="699A68F0" w14:textId="77777777" w:rsidR="00A95B7F" w:rsidRPr="002113F8" w:rsidRDefault="00A95B7F" w:rsidP="00747AA3">
            <w:pPr>
              <w:rPr>
                <w:b/>
              </w:rPr>
            </w:pPr>
            <w:r w:rsidRPr="002113F8">
              <w:rPr>
                <w:b/>
              </w:rPr>
              <w:t xml:space="preserve">Total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B8AE4E" w14:textId="77777777" w:rsidR="00A95B7F" w:rsidRPr="002113F8" w:rsidRDefault="00A95B7F" w:rsidP="00747AA3">
            <w:pPr>
              <w:rPr>
                <w:b/>
              </w:rPr>
            </w:pPr>
            <w:r w:rsidRPr="002113F8">
              <w:rPr>
                <w:b/>
              </w:rPr>
              <w:t>25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03CE7D" w14:textId="77777777" w:rsidR="00A95B7F" w:rsidRPr="002113F8" w:rsidRDefault="00A95B7F" w:rsidP="00747AA3">
            <w:pPr>
              <w:rPr>
                <w:b/>
              </w:rPr>
            </w:pPr>
            <w:r w:rsidRPr="002113F8">
              <w:rPr>
                <w:b/>
              </w:rPr>
              <w:t>26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155752" w14:textId="77777777" w:rsidR="00A95B7F" w:rsidRPr="002113F8" w:rsidRDefault="00A95B7F" w:rsidP="00747AA3">
            <w:pPr>
              <w:rPr>
                <w:b/>
              </w:rPr>
            </w:pPr>
            <w:r w:rsidRPr="002113F8">
              <w:rPr>
                <w:b/>
              </w:rPr>
              <w:t>68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C3AA53" w14:textId="77777777" w:rsidR="00A95B7F" w:rsidRPr="002113F8" w:rsidRDefault="00A95B7F" w:rsidP="00747AA3">
            <w:pPr>
              <w:rPr>
                <w:b/>
              </w:rPr>
            </w:pPr>
            <w:r w:rsidRPr="002113F8">
              <w:rPr>
                <w:b/>
              </w:rPr>
              <w:t>134</w:t>
            </w:r>
          </w:p>
        </w:tc>
      </w:tr>
      <w:tr w:rsidR="002113F8" w:rsidRPr="002113F8" w14:paraId="0755E2EF" w14:textId="77777777" w:rsidTr="002113F8">
        <w:tc>
          <w:tcPr>
            <w:tcW w:w="0" w:type="auto"/>
            <w:tcBorders>
              <w:bottom w:val="single" w:sz="4" w:space="0" w:color="auto"/>
            </w:tcBorders>
          </w:tcPr>
          <w:p w14:paraId="5E49267F" w14:textId="77777777" w:rsidR="002113F8" w:rsidRPr="002113F8" w:rsidRDefault="002113F8" w:rsidP="00747AA3"/>
        </w:tc>
        <w:tc>
          <w:tcPr>
            <w:tcW w:w="0" w:type="auto"/>
            <w:tcBorders>
              <w:bottom w:val="single" w:sz="4" w:space="0" w:color="auto"/>
            </w:tcBorders>
          </w:tcPr>
          <w:p w14:paraId="3756B466" w14:textId="15A2225F" w:rsidR="002113F8" w:rsidRPr="002113F8" w:rsidRDefault="002113F8" w:rsidP="00747AA3">
            <w:r w:rsidRPr="002113F8">
              <w:t>CP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5373DD" w14:textId="0A195C86" w:rsidR="002113F8" w:rsidRPr="002113F8" w:rsidRDefault="00087E0D" w:rsidP="00747AA3">
            <w:pPr>
              <w:rPr>
                <w:color w:val="000000"/>
              </w:rPr>
            </w:pPr>
            <w:r>
              <w:rPr>
                <w:color w:val="000000"/>
              </w:rPr>
              <w:t>43.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90B1B6" w14:textId="77777777" w:rsidR="002113F8" w:rsidRPr="002113F8" w:rsidRDefault="002113F8" w:rsidP="00747AA3">
            <w:pPr>
              <w:rPr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FE7773" w14:textId="77777777" w:rsidR="002113F8" w:rsidRPr="002113F8" w:rsidRDefault="002113F8" w:rsidP="00747AA3">
            <w:pPr>
              <w:rPr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393293" w14:textId="77777777" w:rsidR="002113F8" w:rsidRPr="002113F8" w:rsidRDefault="002113F8" w:rsidP="00747AA3">
            <w:pPr>
              <w:rPr>
                <w:b/>
              </w:rPr>
            </w:pPr>
          </w:p>
        </w:tc>
      </w:tr>
      <w:tr w:rsidR="00A95B7F" w:rsidRPr="002113F8" w14:paraId="5A6BC247" w14:textId="77777777" w:rsidTr="002113F8">
        <w:tc>
          <w:tcPr>
            <w:tcW w:w="0" w:type="auto"/>
            <w:tcBorders>
              <w:top w:val="single" w:sz="4" w:space="0" w:color="auto"/>
            </w:tcBorders>
          </w:tcPr>
          <w:p w14:paraId="5AD6FDEA" w14:textId="77777777" w:rsidR="00A95B7F" w:rsidRPr="002113F8" w:rsidRDefault="00A95B7F" w:rsidP="00747AA3">
            <w:r w:rsidRPr="002113F8">
              <w:t>Pelagic We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D7D5F3" w14:textId="77777777" w:rsidR="00A95B7F" w:rsidRPr="002113F8" w:rsidRDefault="00A95B7F" w:rsidP="00747AA3">
            <w:r w:rsidRPr="002113F8"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3779E1" w14:textId="77777777" w:rsidR="00A95B7F" w:rsidRPr="002113F8" w:rsidRDefault="00A95B7F" w:rsidP="00747AA3">
            <w:r w:rsidRPr="002113F8">
              <w:t>7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4BAC31" w14:textId="77777777" w:rsidR="00A95B7F" w:rsidRPr="002113F8" w:rsidRDefault="00A95B7F" w:rsidP="00747AA3">
            <w:r w:rsidRPr="002113F8">
              <w:t>26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19AC84" w14:textId="77777777" w:rsidR="00A95B7F" w:rsidRPr="002113F8" w:rsidRDefault="00A95B7F" w:rsidP="00747AA3">
            <w:r w:rsidRPr="002113F8">
              <w:t>187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FC2030" w14:textId="77777777" w:rsidR="00A95B7F" w:rsidRPr="002113F8" w:rsidRDefault="00A95B7F" w:rsidP="00747AA3">
            <w:r w:rsidRPr="002113F8">
              <w:t>133</w:t>
            </w:r>
          </w:p>
        </w:tc>
      </w:tr>
      <w:tr w:rsidR="00A95B7F" w:rsidRPr="002113F8" w14:paraId="04EF627F" w14:textId="77777777" w:rsidTr="002113F8">
        <w:tc>
          <w:tcPr>
            <w:tcW w:w="0" w:type="auto"/>
          </w:tcPr>
          <w:p w14:paraId="73090CC2" w14:textId="77777777" w:rsidR="00A95B7F" w:rsidRPr="002113F8" w:rsidRDefault="00A95B7F" w:rsidP="00747AA3"/>
        </w:tc>
        <w:tc>
          <w:tcPr>
            <w:tcW w:w="0" w:type="auto"/>
          </w:tcPr>
          <w:p w14:paraId="3D3B6F0E" w14:textId="77777777" w:rsidR="00A95B7F" w:rsidRPr="002113F8" w:rsidRDefault="00A95B7F" w:rsidP="00747AA3">
            <w:r w:rsidRPr="002113F8">
              <w:t>C</w:t>
            </w:r>
          </w:p>
        </w:tc>
        <w:tc>
          <w:tcPr>
            <w:tcW w:w="0" w:type="auto"/>
          </w:tcPr>
          <w:p w14:paraId="2C203A3D" w14:textId="77777777" w:rsidR="00A95B7F" w:rsidRPr="002113F8" w:rsidRDefault="00A95B7F" w:rsidP="00747AA3">
            <w:r w:rsidRPr="002113F8">
              <w:t>169</w:t>
            </w:r>
          </w:p>
        </w:tc>
        <w:tc>
          <w:tcPr>
            <w:tcW w:w="0" w:type="auto"/>
          </w:tcPr>
          <w:p w14:paraId="6B66FAF1" w14:textId="77777777" w:rsidR="00A95B7F" w:rsidRPr="002113F8" w:rsidRDefault="00A95B7F" w:rsidP="00747AA3">
            <w:r w:rsidRPr="002113F8">
              <w:t>28.2</w:t>
            </w:r>
          </w:p>
        </w:tc>
        <w:tc>
          <w:tcPr>
            <w:tcW w:w="0" w:type="auto"/>
          </w:tcPr>
          <w:p w14:paraId="68B5E603" w14:textId="77777777" w:rsidR="00A95B7F" w:rsidRPr="002113F8" w:rsidRDefault="00A95B7F" w:rsidP="00747AA3">
            <w:r w:rsidRPr="002113F8">
              <w:t>4766</w:t>
            </w:r>
          </w:p>
        </w:tc>
        <w:tc>
          <w:tcPr>
            <w:tcW w:w="0" w:type="auto"/>
          </w:tcPr>
          <w:p w14:paraId="2545E1AD" w14:textId="77777777" w:rsidR="00A95B7F" w:rsidRPr="002113F8" w:rsidRDefault="00A95B7F" w:rsidP="00747AA3">
            <w:r w:rsidRPr="002113F8">
              <w:t>137</w:t>
            </w:r>
          </w:p>
        </w:tc>
      </w:tr>
      <w:tr w:rsidR="00A95B7F" w:rsidRPr="002113F8" w14:paraId="5C5ABCA5" w14:textId="77777777" w:rsidTr="002113F8">
        <w:tc>
          <w:tcPr>
            <w:tcW w:w="0" w:type="auto"/>
          </w:tcPr>
          <w:p w14:paraId="6EA261E6" w14:textId="77777777" w:rsidR="00A95B7F" w:rsidRPr="002113F8" w:rsidRDefault="00A95B7F" w:rsidP="00747AA3"/>
        </w:tc>
        <w:tc>
          <w:tcPr>
            <w:tcW w:w="0" w:type="auto"/>
          </w:tcPr>
          <w:p w14:paraId="6692A47F" w14:textId="77777777" w:rsidR="00A95B7F" w:rsidRPr="002113F8" w:rsidRDefault="00A95B7F" w:rsidP="00747AA3">
            <w:r w:rsidRPr="002113F8">
              <w:t>D</w:t>
            </w:r>
          </w:p>
        </w:tc>
        <w:tc>
          <w:tcPr>
            <w:tcW w:w="0" w:type="auto"/>
          </w:tcPr>
          <w:p w14:paraId="22BD845D" w14:textId="77777777" w:rsidR="00A95B7F" w:rsidRPr="002113F8" w:rsidRDefault="00A95B7F" w:rsidP="00747AA3">
            <w:r w:rsidRPr="002113F8">
              <w:t>378</w:t>
            </w:r>
          </w:p>
        </w:tc>
        <w:tc>
          <w:tcPr>
            <w:tcW w:w="0" w:type="auto"/>
          </w:tcPr>
          <w:p w14:paraId="5B8BB0A9" w14:textId="77777777" w:rsidR="00A95B7F" w:rsidRPr="002113F8" w:rsidRDefault="00A95B7F" w:rsidP="00747AA3">
            <w:r w:rsidRPr="002113F8">
              <w:t>23.6</w:t>
            </w:r>
          </w:p>
        </w:tc>
        <w:tc>
          <w:tcPr>
            <w:tcW w:w="0" w:type="auto"/>
          </w:tcPr>
          <w:p w14:paraId="19052B2C" w14:textId="77777777" w:rsidR="00A95B7F" w:rsidRPr="002113F8" w:rsidRDefault="00A95B7F" w:rsidP="00747AA3">
            <w:r w:rsidRPr="002113F8">
              <w:t>8930</w:t>
            </w:r>
          </w:p>
        </w:tc>
        <w:tc>
          <w:tcPr>
            <w:tcW w:w="0" w:type="auto"/>
          </w:tcPr>
          <w:p w14:paraId="76560069" w14:textId="77777777" w:rsidR="00A95B7F" w:rsidRPr="002113F8" w:rsidRDefault="00A95B7F" w:rsidP="00747AA3">
            <w:r w:rsidRPr="002113F8">
              <w:t>130</w:t>
            </w:r>
          </w:p>
        </w:tc>
      </w:tr>
      <w:tr w:rsidR="00A95B7F" w:rsidRPr="002113F8" w14:paraId="02548B8F" w14:textId="77777777" w:rsidTr="002113F8">
        <w:tc>
          <w:tcPr>
            <w:tcW w:w="0" w:type="auto"/>
            <w:tcBorders>
              <w:top w:val="single" w:sz="4" w:space="0" w:color="auto"/>
            </w:tcBorders>
          </w:tcPr>
          <w:p w14:paraId="2003F390" w14:textId="77777777" w:rsidR="00A95B7F" w:rsidRPr="002113F8" w:rsidRDefault="00A95B7F" w:rsidP="00747AA3"/>
        </w:tc>
        <w:tc>
          <w:tcPr>
            <w:tcW w:w="0" w:type="auto"/>
            <w:tcBorders>
              <w:top w:val="single" w:sz="4" w:space="0" w:color="auto"/>
            </w:tcBorders>
          </w:tcPr>
          <w:p w14:paraId="52A3AB2F" w14:textId="77777777" w:rsidR="00A95B7F" w:rsidRPr="002113F8" w:rsidRDefault="00A95B7F" w:rsidP="00747AA3">
            <w:r w:rsidRPr="002113F8">
              <w:rPr>
                <w:b/>
              </w:rPr>
              <w:t xml:space="preserve">Total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EB1C0A" w14:textId="77777777" w:rsidR="00A95B7F" w:rsidRPr="002113F8" w:rsidRDefault="00A95B7F" w:rsidP="00747AA3">
            <w:r w:rsidRPr="002113F8">
              <w:rPr>
                <w:b/>
              </w:rPr>
              <w:t>6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9F900A" w14:textId="77777777" w:rsidR="00A95B7F" w:rsidRPr="002113F8" w:rsidRDefault="00A95B7F" w:rsidP="00747AA3">
            <w:r w:rsidRPr="002113F8">
              <w:rPr>
                <w:b/>
              </w:rPr>
              <w:t>25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659265" w14:textId="77777777" w:rsidR="00A95B7F" w:rsidRPr="002113F8" w:rsidRDefault="00A95B7F" w:rsidP="00747AA3">
            <w:r w:rsidRPr="002113F8">
              <w:rPr>
                <w:b/>
              </w:rPr>
              <w:t>155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AE0076" w14:textId="77777777" w:rsidR="00A95B7F" w:rsidRPr="002113F8" w:rsidRDefault="00A95B7F" w:rsidP="00747AA3">
            <w:r w:rsidRPr="002113F8">
              <w:rPr>
                <w:b/>
              </w:rPr>
              <w:t>132</w:t>
            </w:r>
          </w:p>
        </w:tc>
      </w:tr>
      <w:tr w:rsidR="002113F8" w:rsidRPr="002113F8" w14:paraId="77D99F86" w14:textId="77777777" w:rsidTr="002113F8">
        <w:tc>
          <w:tcPr>
            <w:tcW w:w="0" w:type="auto"/>
            <w:tcBorders>
              <w:bottom w:val="single" w:sz="4" w:space="0" w:color="auto"/>
            </w:tcBorders>
          </w:tcPr>
          <w:p w14:paraId="67107740" w14:textId="77777777" w:rsidR="002113F8" w:rsidRPr="002113F8" w:rsidRDefault="002113F8" w:rsidP="00747AA3"/>
        </w:tc>
        <w:tc>
          <w:tcPr>
            <w:tcW w:w="0" w:type="auto"/>
            <w:tcBorders>
              <w:bottom w:val="single" w:sz="4" w:space="0" w:color="auto"/>
            </w:tcBorders>
          </w:tcPr>
          <w:p w14:paraId="7DBBC27D" w14:textId="080D50E2" w:rsidR="002113F8" w:rsidRPr="00087E0D" w:rsidRDefault="002113F8" w:rsidP="00747AA3">
            <w:r w:rsidRPr="00087E0D">
              <w:t>CP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21395C" w14:textId="79741419" w:rsidR="002113F8" w:rsidRPr="002113F8" w:rsidRDefault="00087E0D" w:rsidP="00747AA3">
            <w:pPr>
              <w:rPr>
                <w:color w:val="000000"/>
              </w:rPr>
            </w:pPr>
            <w:r>
              <w:rPr>
                <w:color w:val="000000"/>
              </w:rPr>
              <w:t>103.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A25351" w14:textId="77777777" w:rsidR="002113F8" w:rsidRPr="002113F8" w:rsidRDefault="002113F8" w:rsidP="00747AA3">
            <w:pPr>
              <w:rPr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631C8C" w14:textId="77777777" w:rsidR="002113F8" w:rsidRPr="002113F8" w:rsidRDefault="002113F8" w:rsidP="00747AA3">
            <w:pPr>
              <w:rPr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4B03B2" w14:textId="77777777" w:rsidR="002113F8" w:rsidRPr="002113F8" w:rsidRDefault="002113F8" w:rsidP="00747AA3">
            <w:pPr>
              <w:rPr>
                <w:b/>
              </w:rPr>
            </w:pPr>
          </w:p>
        </w:tc>
      </w:tr>
      <w:tr w:rsidR="00A95B7F" w:rsidRPr="002113F8" w14:paraId="2E20E52B" w14:textId="77777777" w:rsidTr="002113F8">
        <w:tc>
          <w:tcPr>
            <w:tcW w:w="0" w:type="auto"/>
            <w:tcBorders>
              <w:top w:val="single" w:sz="4" w:space="0" w:color="auto"/>
            </w:tcBorders>
          </w:tcPr>
          <w:p w14:paraId="007A9484" w14:textId="77777777" w:rsidR="00A95B7F" w:rsidRPr="002113F8" w:rsidRDefault="00A95B7F" w:rsidP="00747AA3"/>
        </w:tc>
        <w:tc>
          <w:tcPr>
            <w:tcW w:w="0" w:type="auto"/>
            <w:tcBorders>
              <w:top w:val="single" w:sz="4" w:space="0" w:color="auto"/>
            </w:tcBorders>
          </w:tcPr>
          <w:p w14:paraId="79A03BD5" w14:textId="77777777" w:rsidR="00A95B7F" w:rsidRPr="002113F8" w:rsidRDefault="00A95B7F" w:rsidP="00747AA3">
            <w:pPr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244DD7" w14:textId="77777777" w:rsidR="00A95B7F" w:rsidRPr="002113F8" w:rsidRDefault="00A95B7F" w:rsidP="00747AA3">
            <w:pPr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CAF450" w14:textId="77777777" w:rsidR="00A95B7F" w:rsidRPr="002113F8" w:rsidRDefault="00A95B7F" w:rsidP="00747AA3">
            <w:pPr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0B9EA4" w14:textId="77777777" w:rsidR="00A95B7F" w:rsidRPr="002113F8" w:rsidRDefault="00A95B7F" w:rsidP="00747AA3">
            <w:pPr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D1E3E7" w14:textId="77777777" w:rsidR="00A95B7F" w:rsidRPr="002113F8" w:rsidRDefault="00A95B7F" w:rsidP="00747AA3">
            <w:pPr>
              <w:rPr>
                <w:b/>
              </w:rPr>
            </w:pPr>
          </w:p>
        </w:tc>
      </w:tr>
      <w:tr w:rsidR="00A95B7F" w:rsidRPr="002113F8" w14:paraId="377B2B2A" w14:textId="77777777" w:rsidTr="002113F8">
        <w:tc>
          <w:tcPr>
            <w:tcW w:w="0" w:type="auto"/>
            <w:tcBorders>
              <w:bottom w:val="single" w:sz="4" w:space="0" w:color="auto"/>
            </w:tcBorders>
          </w:tcPr>
          <w:p w14:paraId="3F046AB4" w14:textId="77777777" w:rsidR="00A95B7F" w:rsidRPr="002113F8" w:rsidRDefault="00A95B7F" w:rsidP="00747AA3">
            <w:r w:rsidRPr="002113F8">
              <w:rPr>
                <w:b/>
              </w:rPr>
              <w:t>Grand 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7E4B31" w14:textId="77777777" w:rsidR="00A95B7F" w:rsidRPr="002113F8" w:rsidRDefault="00A95B7F" w:rsidP="00747AA3"/>
        </w:tc>
        <w:tc>
          <w:tcPr>
            <w:tcW w:w="0" w:type="auto"/>
            <w:tcBorders>
              <w:bottom w:val="single" w:sz="4" w:space="0" w:color="auto"/>
            </w:tcBorders>
          </w:tcPr>
          <w:p w14:paraId="33175B70" w14:textId="77777777" w:rsidR="00A95B7F" w:rsidRPr="002113F8" w:rsidRDefault="00A95B7F" w:rsidP="00747AA3">
            <w:r w:rsidRPr="002113F8">
              <w:rPr>
                <w:b/>
              </w:rPr>
              <w:t>277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1B99DA" w14:textId="77777777" w:rsidR="00A95B7F" w:rsidRPr="002113F8" w:rsidRDefault="00A95B7F" w:rsidP="00747AA3">
            <w:r w:rsidRPr="002113F8">
              <w:rPr>
                <w:b/>
              </w:rPr>
              <w:t>21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EA0296" w14:textId="77777777" w:rsidR="00A95B7F" w:rsidRPr="002113F8" w:rsidRDefault="00A95B7F" w:rsidP="00747AA3">
            <w:r w:rsidRPr="002113F8">
              <w:rPr>
                <w:b/>
              </w:rPr>
              <w:t>5825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71E56D" w14:textId="77777777" w:rsidR="00A95B7F" w:rsidRPr="002113F8" w:rsidRDefault="00A95B7F" w:rsidP="00747AA3">
            <w:r w:rsidRPr="002113F8">
              <w:rPr>
                <w:b/>
              </w:rPr>
              <w:t>105</w:t>
            </w:r>
          </w:p>
        </w:tc>
      </w:tr>
    </w:tbl>
    <w:p w14:paraId="0B33B650" w14:textId="77777777" w:rsidR="00A95B7F" w:rsidRPr="004E4CA7" w:rsidRDefault="00A95B7F" w:rsidP="00A95B7F">
      <w:pPr>
        <w:rPr>
          <w:highlight w:val="yellow"/>
        </w:rPr>
      </w:pPr>
    </w:p>
    <w:p w14:paraId="59E5DC8C" w14:textId="77777777" w:rsidR="00A95B7F" w:rsidRPr="004E4CA7" w:rsidRDefault="00A95B7F">
      <w:r w:rsidRPr="004E4CA7">
        <w:br w:type="page"/>
      </w:r>
    </w:p>
    <w:p w14:paraId="624ADD9E" w14:textId="77777777" w:rsidR="00A95B7F" w:rsidRPr="004E4CA7" w:rsidRDefault="00A95B7F" w:rsidP="00A95B7F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</w:pPr>
      <w:r w:rsidRPr="004E4CA7">
        <w:rPr>
          <w:b/>
        </w:rPr>
        <w:lastRenderedPageBreak/>
        <w:t>Appendix Table S2.</w:t>
      </w:r>
      <w:r w:rsidRPr="004E4CA7">
        <w:t xml:space="preserve"> Results of pairwise Discriminant Function Analysis of perch morphology. Including the sample size (n), </w:t>
      </w:r>
      <w:proofErr w:type="spellStart"/>
      <w:r w:rsidRPr="004E4CA7">
        <w:t>Mahalanobis</w:t>
      </w:r>
      <w:proofErr w:type="spellEnd"/>
      <w:r w:rsidRPr="004E4CA7">
        <w:t xml:space="preserve"> Distances </w:t>
      </w:r>
      <w:r w:rsidRPr="004E4CA7">
        <w:rPr>
          <w:i/>
        </w:rPr>
        <w:t>D</w:t>
      </w:r>
      <w:r w:rsidRPr="004E4CA7">
        <w:t xml:space="preserve">, which describe the distance of group means in shape space, and </w:t>
      </w:r>
      <w:r w:rsidRPr="004E4CA7">
        <w:rPr>
          <w:i/>
        </w:rPr>
        <w:t>P</w:t>
      </w:r>
      <w:r w:rsidRPr="004E4CA7">
        <w:t xml:space="preserve"> values (1000 permutation runs)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290"/>
        <w:gridCol w:w="576"/>
        <w:gridCol w:w="2684"/>
        <w:gridCol w:w="1072"/>
      </w:tblGrid>
      <w:tr w:rsidR="00A95B7F" w:rsidRPr="004E4CA7" w14:paraId="47351A7F" w14:textId="77777777" w:rsidTr="00747AA3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24F2C7" w14:textId="77777777" w:rsidR="00A95B7F" w:rsidRPr="004E4CA7" w:rsidRDefault="00A95B7F" w:rsidP="00747AA3">
            <w:pPr>
              <w:rPr>
                <w:b/>
                <w:color w:val="000000"/>
              </w:rPr>
            </w:pPr>
            <w:r w:rsidRPr="004E4CA7">
              <w:rPr>
                <w:b/>
                <w:color w:val="000000"/>
              </w:rPr>
              <w:t>Comparis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82AA37" w14:textId="77777777" w:rsidR="00A95B7F" w:rsidRPr="004E4CA7" w:rsidRDefault="00A95B7F" w:rsidP="00747AA3">
            <w:pPr>
              <w:rPr>
                <w:b/>
                <w:color w:val="000000"/>
              </w:rPr>
            </w:pPr>
            <w:r w:rsidRPr="004E4CA7">
              <w:rPr>
                <w:b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C8C570" w14:textId="77777777" w:rsidR="00A95B7F" w:rsidRPr="004E4CA7" w:rsidRDefault="00A95B7F" w:rsidP="00747AA3">
            <w:pPr>
              <w:rPr>
                <w:b/>
                <w:color w:val="000000"/>
              </w:rPr>
            </w:pPr>
            <w:proofErr w:type="spellStart"/>
            <w:r w:rsidRPr="004E4CA7">
              <w:rPr>
                <w:b/>
                <w:color w:val="000000"/>
              </w:rPr>
              <w:t>Mahalanobis</w:t>
            </w:r>
            <w:proofErr w:type="spellEnd"/>
            <w:r w:rsidRPr="004E4CA7">
              <w:rPr>
                <w:b/>
                <w:color w:val="000000"/>
              </w:rPr>
              <w:t xml:space="preserve"> distance </w:t>
            </w:r>
            <w:r w:rsidRPr="004E4CA7">
              <w:rPr>
                <w:b/>
                <w:i/>
                <w:color w:val="000000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4B4224" w14:textId="77777777" w:rsidR="00A95B7F" w:rsidRPr="004E4CA7" w:rsidRDefault="00A95B7F" w:rsidP="00747AA3">
            <w:pPr>
              <w:rPr>
                <w:b/>
                <w:i/>
                <w:color w:val="000000"/>
              </w:rPr>
            </w:pPr>
            <w:r w:rsidRPr="004E4CA7">
              <w:rPr>
                <w:b/>
                <w:i/>
                <w:color w:val="000000"/>
              </w:rPr>
              <w:t>P</w:t>
            </w:r>
          </w:p>
        </w:tc>
      </w:tr>
      <w:tr w:rsidR="00A95B7F" w:rsidRPr="004E4CA7" w14:paraId="67FA1E8C" w14:textId="77777777" w:rsidTr="00747AA3">
        <w:trPr>
          <w:trHeight w:val="35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B46558C" w14:textId="77777777" w:rsidR="00A95B7F" w:rsidRPr="004E4CA7" w:rsidRDefault="00A95B7F" w:rsidP="00747AA3">
            <w:pPr>
              <w:rPr>
                <w:color w:val="000000"/>
              </w:rPr>
            </w:pPr>
            <w:r w:rsidRPr="004E4CA7">
              <w:rPr>
                <w:color w:val="000000"/>
              </w:rPr>
              <w:t>Pelagic East vs. Littoral North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4CCCC7" w14:textId="77777777" w:rsidR="00A95B7F" w:rsidRPr="004E4CA7" w:rsidRDefault="00A95B7F" w:rsidP="00747AA3">
            <w:pPr>
              <w:rPr>
                <w:color w:val="000000"/>
              </w:rPr>
            </w:pPr>
            <w:r w:rsidRPr="004E4CA7">
              <w:rPr>
                <w:color w:val="000000"/>
              </w:rPr>
              <w:t>25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158BDDF" w14:textId="77777777" w:rsidR="00A95B7F" w:rsidRPr="004E4CA7" w:rsidRDefault="00A95B7F" w:rsidP="00747AA3">
            <w:pPr>
              <w:jc w:val="right"/>
              <w:rPr>
                <w:color w:val="000000"/>
              </w:rPr>
            </w:pPr>
            <w:r w:rsidRPr="004E4CA7">
              <w:rPr>
                <w:color w:val="000000"/>
              </w:rPr>
              <w:t>1.68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8C3BE" w14:textId="77777777" w:rsidR="00A95B7F" w:rsidRPr="004E4CA7" w:rsidRDefault="00A95B7F" w:rsidP="00747AA3">
            <w:pPr>
              <w:rPr>
                <w:color w:val="000000"/>
              </w:rPr>
            </w:pPr>
            <w:r w:rsidRPr="004E4CA7">
              <w:rPr>
                <w:color w:val="000000"/>
              </w:rPr>
              <w:t>&lt; 0.0001</w:t>
            </w:r>
          </w:p>
        </w:tc>
      </w:tr>
      <w:tr w:rsidR="00A95B7F" w:rsidRPr="004E4CA7" w14:paraId="2B717F56" w14:textId="77777777" w:rsidTr="00747AA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172D3F4" w14:textId="77777777" w:rsidR="00A95B7F" w:rsidRPr="004E4CA7" w:rsidRDefault="00A95B7F" w:rsidP="00747AA3">
            <w:pPr>
              <w:rPr>
                <w:color w:val="000000"/>
              </w:rPr>
            </w:pPr>
            <w:r w:rsidRPr="004E4CA7">
              <w:rPr>
                <w:color w:val="000000"/>
              </w:rPr>
              <w:t>Pelagic East vs. Littoral Sout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39EB1E" w14:textId="77777777" w:rsidR="00A95B7F" w:rsidRPr="004E4CA7" w:rsidRDefault="00A95B7F" w:rsidP="00747AA3">
            <w:pPr>
              <w:rPr>
                <w:color w:val="000000"/>
              </w:rPr>
            </w:pPr>
            <w:r w:rsidRPr="004E4CA7">
              <w:rPr>
                <w:color w:val="000000"/>
              </w:rPr>
              <w:t>2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FDAF93" w14:textId="77777777" w:rsidR="00A95B7F" w:rsidRPr="004E4CA7" w:rsidRDefault="00A95B7F" w:rsidP="00747AA3">
            <w:pPr>
              <w:jc w:val="right"/>
              <w:rPr>
                <w:color w:val="000000"/>
              </w:rPr>
            </w:pPr>
            <w:r w:rsidRPr="004E4CA7">
              <w:rPr>
                <w:color w:val="000000"/>
              </w:rPr>
              <w:t>1.62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558EF" w14:textId="77777777" w:rsidR="00A95B7F" w:rsidRPr="004E4CA7" w:rsidRDefault="00A95B7F" w:rsidP="00747AA3">
            <w:pPr>
              <w:rPr>
                <w:color w:val="000000"/>
              </w:rPr>
            </w:pPr>
            <w:r w:rsidRPr="004E4CA7">
              <w:rPr>
                <w:color w:val="000000"/>
              </w:rPr>
              <w:t>&lt; 0.0001</w:t>
            </w:r>
          </w:p>
        </w:tc>
      </w:tr>
      <w:tr w:rsidR="00A95B7F" w:rsidRPr="004E4CA7" w14:paraId="331AB4CC" w14:textId="77777777" w:rsidTr="00747AA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C2ED268" w14:textId="77777777" w:rsidR="00A95B7F" w:rsidRPr="004E4CA7" w:rsidRDefault="00A95B7F" w:rsidP="00747AA3">
            <w:pPr>
              <w:rPr>
                <w:color w:val="000000"/>
              </w:rPr>
            </w:pPr>
            <w:r w:rsidRPr="004E4CA7">
              <w:rPr>
                <w:color w:val="000000"/>
              </w:rPr>
              <w:t>Pelagic East vs. Pelagic We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4ABEE7" w14:textId="77777777" w:rsidR="00A95B7F" w:rsidRPr="004E4CA7" w:rsidRDefault="00A95B7F" w:rsidP="00747AA3">
            <w:pPr>
              <w:rPr>
                <w:color w:val="000000"/>
              </w:rPr>
            </w:pPr>
            <w:r w:rsidRPr="004E4CA7">
              <w:rPr>
                <w:color w:val="000000"/>
              </w:rPr>
              <w:t>1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8A8148" w14:textId="77777777" w:rsidR="00A95B7F" w:rsidRPr="004E4CA7" w:rsidRDefault="00A95B7F" w:rsidP="00747AA3">
            <w:pPr>
              <w:jc w:val="right"/>
              <w:rPr>
                <w:color w:val="000000"/>
              </w:rPr>
            </w:pPr>
            <w:r w:rsidRPr="004E4CA7">
              <w:rPr>
                <w:color w:val="000000"/>
              </w:rPr>
              <w:t>1.67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E6739" w14:textId="77777777" w:rsidR="00A95B7F" w:rsidRPr="004E4CA7" w:rsidRDefault="00A95B7F" w:rsidP="00747AA3">
            <w:pPr>
              <w:rPr>
                <w:color w:val="000000"/>
              </w:rPr>
            </w:pPr>
            <w:r w:rsidRPr="004E4CA7">
              <w:rPr>
                <w:color w:val="000000"/>
              </w:rPr>
              <w:t>&lt; 0.0001</w:t>
            </w:r>
          </w:p>
        </w:tc>
      </w:tr>
      <w:tr w:rsidR="00A95B7F" w:rsidRPr="004E4CA7" w14:paraId="04259C05" w14:textId="77777777" w:rsidTr="00747AA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296CDB4" w14:textId="77777777" w:rsidR="00A95B7F" w:rsidRPr="004E4CA7" w:rsidRDefault="00A95B7F" w:rsidP="00747AA3">
            <w:pPr>
              <w:rPr>
                <w:color w:val="000000"/>
              </w:rPr>
            </w:pPr>
            <w:r w:rsidRPr="004E4CA7">
              <w:rPr>
                <w:color w:val="000000"/>
              </w:rPr>
              <w:t>Littoral North vs. Littoral Sout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5E32D5" w14:textId="77777777" w:rsidR="00A95B7F" w:rsidRPr="004E4CA7" w:rsidRDefault="00A95B7F" w:rsidP="00747AA3">
            <w:pPr>
              <w:rPr>
                <w:color w:val="000000"/>
              </w:rPr>
            </w:pPr>
            <w:r w:rsidRPr="004E4CA7">
              <w:rPr>
                <w:color w:val="000000"/>
              </w:rPr>
              <w:t>3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D0D0F2" w14:textId="77777777" w:rsidR="00A95B7F" w:rsidRPr="004E4CA7" w:rsidRDefault="00A95B7F" w:rsidP="00747AA3">
            <w:pPr>
              <w:jc w:val="right"/>
              <w:rPr>
                <w:color w:val="000000"/>
              </w:rPr>
            </w:pPr>
            <w:r w:rsidRPr="004E4CA7">
              <w:rPr>
                <w:color w:val="000000"/>
              </w:rPr>
              <w:t>1.35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CBD44" w14:textId="77777777" w:rsidR="00A95B7F" w:rsidRPr="004E4CA7" w:rsidRDefault="00A95B7F" w:rsidP="00747AA3">
            <w:pPr>
              <w:rPr>
                <w:color w:val="000000"/>
              </w:rPr>
            </w:pPr>
            <w:r w:rsidRPr="004E4CA7">
              <w:rPr>
                <w:color w:val="000000"/>
              </w:rPr>
              <w:t>&lt; 0.0001</w:t>
            </w:r>
          </w:p>
        </w:tc>
      </w:tr>
      <w:tr w:rsidR="00A95B7F" w:rsidRPr="004E4CA7" w14:paraId="6A293010" w14:textId="77777777" w:rsidTr="00747AA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1DF15C7" w14:textId="77777777" w:rsidR="00A95B7F" w:rsidRPr="004E4CA7" w:rsidRDefault="00A95B7F" w:rsidP="00747AA3">
            <w:pPr>
              <w:rPr>
                <w:color w:val="000000"/>
              </w:rPr>
            </w:pPr>
            <w:r w:rsidRPr="004E4CA7">
              <w:rPr>
                <w:color w:val="000000"/>
              </w:rPr>
              <w:t>Littoral North vs. Pelagic We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534257" w14:textId="77777777" w:rsidR="00A95B7F" w:rsidRPr="004E4CA7" w:rsidRDefault="00A95B7F" w:rsidP="00747AA3">
            <w:pPr>
              <w:rPr>
                <w:color w:val="000000"/>
              </w:rPr>
            </w:pPr>
            <w:r w:rsidRPr="004E4CA7">
              <w:rPr>
                <w:color w:val="000000"/>
              </w:rPr>
              <w:t>2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24F5A5" w14:textId="77777777" w:rsidR="00A95B7F" w:rsidRPr="004E4CA7" w:rsidRDefault="00A95B7F" w:rsidP="00747AA3">
            <w:pPr>
              <w:jc w:val="right"/>
              <w:rPr>
                <w:color w:val="000000"/>
              </w:rPr>
            </w:pPr>
            <w:r w:rsidRPr="004E4CA7">
              <w:rPr>
                <w:color w:val="000000"/>
              </w:rPr>
              <w:t>1.83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0A650" w14:textId="77777777" w:rsidR="00A95B7F" w:rsidRPr="004E4CA7" w:rsidRDefault="00A95B7F" w:rsidP="00747AA3">
            <w:pPr>
              <w:rPr>
                <w:color w:val="000000"/>
              </w:rPr>
            </w:pPr>
            <w:r w:rsidRPr="004E4CA7">
              <w:rPr>
                <w:color w:val="000000"/>
              </w:rPr>
              <w:t>&lt; 0.0001</w:t>
            </w:r>
          </w:p>
        </w:tc>
      </w:tr>
      <w:tr w:rsidR="00A95B7F" w:rsidRPr="004E4CA7" w14:paraId="3C13B3EC" w14:textId="77777777" w:rsidTr="00747AA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25D052" w14:textId="77777777" w:rsidR="00A95B7F" w:rsidRPr="004E4CA7" w:rsidRDefault="00A95B7F" w:rsidP="00747AA3">
            <w:pPr>
              <w:rPr>
                <w:color w:val="000000"/>
              </w:rPr>
            </w:pPr>
            <w:r w:rsidRPr="004E4CA7">
              <w:rPr>
                <w:color w:val="000000"/>
              </w:rPr>
              <w:t>Littoral South vs. Pelagic Wes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B5B2F4" w14:textId="77777777" w:rsidR="00A95B7F" w:rsidRPr="004E4CA7" w:rsidRDefault="00A95B7F" w:rsidP="00747AA3">
            <w:pPr>
              <w:rPr>
                <w:color w:val="000000"/>
              </w:rPr>
            </w:pPr>
            <w:r w:rsidRPr="004E4CA7">
              <w:rPr>
                <w:color w:val="000000"/>
              </w:rPr>
              <w:t>2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9F1A53" w14:textId="77777777" w:rsidR="00A95B7F" w:rsidRPr="004E4CA7" w:rsidRDefault="00A95B7F" w:rsidP="00747AA3">
            <w:pPr>
              <w:jc w:val="right"/>
              <w:rPr>
                <w:color w:val="000000"/>
              </w:rPr>
            </w:pPr>
            <w:r w:rsidRPr="004E4CA7">
              <w:rPr>
                <w:color w:val="000000"/>
              </w:rPr>
              <w:t>2.27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C1BA44" w14:textId="77777777" w:rsidR="00A95B7F" w:rsidRPr="004E4CA7" w:rsidRDefault="00A95B7F" w:rsidP="00747AA3">
            <w:pPr>
              <w:rPr>
                <w:color w:val="000000"/>
              </w:rPr>
            </w:pPr>
            <w:r w:rsidRPr="004E4CA7">
              <w:rPr>
                <w:color w:val="000000"/>
              </w:rPr>
              <w:t>&lt; 0.0001</w:t>
            </w:r>
          </w:p>
        </w:tc>
      </w:tr>
    </w:tbl>
    <w:p w14:paraId="5AEA29E4" w14:textId="77777777" w:rsidR="00A95B7F" w:rsidRPr="004E4CA7" w:rsidRDefault="00A95B7F" w:rsidP="00A95B7F"/>
    <w:p w14:paraId="645602C4" w14:textId="77777777" w:rsidR="00A95B7F" w:rsidRPr="004E4CA7" w:rsidRDefault="00A95B7F">
      <w:r w:rsidRPr="004E4CA7">
        <w:br w:type="page"/>
      </w:r>
    </w:p>
    <w:p w14:paraId="52B50B78" w14:textId="05D726F8" w:rsidR="00A95B7F" w:rsidRPr="004E4CA7" w:rsidRDefault="00A95B7F" w:rsidP="00A95B7F">
      <w:pPr>
        <w:spacing w:line="480" w:lineRule="auto"/>
      </w:pPr>
      <w:r w:rsidRPr="004E4CA7">
        <w:rPr>
          <w:b/>
        </w:rPr>
        <w:lastRenderedPageBreak/>
        <w:t>Appendix Table S3.</w:t>
      </w:r>
      <w:r w:rsidRPr="004E4CA7">
        <w:t xml:space="preserve"> Genetic diversity and mean relatedness </w:t>
      </w:r>
      <w:r w:rsidR="006031F3">
        <w:t>of</w:t>
      </w:r>
      <w:r w:rsidR="006031F3" w:rsidRPr="004E4CA7">
        <w:t xml:space="preserve"> </w:t>
      </w:r>
      <w:r w:rsidRPr="004E4CA7">
        <w:t xml:space="preserve">perch in Lake </w:t>
      </w:r>
      <w:proofErr w:type="spellStart"/>
      <w:r w:rsidRPr="004E4CA7">
        <w:t>Erken</w:t>
      </w:r>
      <w:proofErr w:type="spellEnd"/>
      <w:r w:rsidRPr="004E4CA7">
        <w:t xml:space="preserve"> based on 8 microsatellite loci. Mean and (SE) over all loci for the four regions. Sample size (n), observed heterozygosity (</w:t>
      </w:r>
      <w:proofErr w:type="spellStart"/>
      <w:r w:rsidRPr="004E4CA7">
        <w:t>Ho</w:t>
      </w:r>
      <w:proofErr w:type="spellEnd"/>
      <w:r w:rsidRPr="004E4CA7">
        <w:t>), expected heterozygosity (He), mean numbers of different alleles (Na) and mean relatedness value (r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56"/>
        <w:gridCol w:w="576"/>
        <w:gridCol w:w="1516"/>
        <w:gridCol w:w="1516"/>
        <w:gridCol w:w="1636"/>
        <w:gridCol w:w="836"/>
      </w:tblGrid>
      <w:tr w:rsidR="00A95B7F" w:rsidRPr="004E4CA7" w14:paraId="583EB73D" w14:textId="77777777" w:rsidTr="00747AA3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5D483" w14:textId="77777777" w:rsidR="00A95B7F" w:rsidRPr="004E4CA7" w:rsidRDefault="00A95B7F" w:rsidP="00747AA3">
            <w:pPr>
              <w:rPr>
                <w:b/>
                <w:bCs/>
                <w:color w:val="000000"/>
              </w:rPr>
            </w:pPr>
            <w:r w:rsidRPr="004E4CA7">
              <w:rPr>
                <w:b/>
                <w:bCs/>
                <w:color w:val="000000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657DE" w14:textId="77777777" w:rsidR="00A95B7F" w:rsidRPr="004E4CA7" w:rsidRDefault="00A95B7F" w:rsidP="00747AA3">
            <w:pPr>
              <w:rPr>
                <w:b/>
                <w:bCs/>
                <w:color w:val="000000"/>
              </w:rPr>
            </w:pPr>
            <w:r w:rsidRPr="004E4CA7">
              <w:rPr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5B4EA" w14:textId="77777777" w:rsidR="00A95B7F" w:rsidRPr="004E4CA7" w:rsidRDefault="00A95B7F" w:rsidP="00747AA3">
            <w:pPr>
              <w:rPr>
                <w:b/>
                <w:bCs/>
                <w:color w:val="000000"/>
              </w:rPr>
            </w:pPr>
            <w:proofErr w:type="spellStart"/>
            <w:r w:rsidRPr="004E4CA7">
              <w:rPr>
                <w:b/>
                <w:bCs/>
                <w:color w:val="000000"/>
              </w:rPr>
              <w:t>H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A69F8" w14:textId="77777777" w:rsidR="00A95B7F" w:rsidRPr="004E4CA7" w:rsidRDefault="00A95B7F" w:rsidP="00747AA3">
            <w:pPr>
              <w:rPr>
                <w:b/>
                <w:bCs/>
                <w:color w:val="000000"/>
              </w:rPr>
            </w:pPr>
            <w:r w:rsidRPr="004E4CA7">
              <w:rPr>
                <w:b/>
                <w:bCs/>
                <w:color w:val="000000"/>
              </w:rPr>
              <w:t>H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03DB1" w14:textId="77777777" w:rsidR="00A95B7F" w:rsidRPr="004E4CA7" w:rsidRDefault="00A95B7F" w:rsidP="00747AA3">
            <w:pPr>
              <w:rPr>
                <w:b/>
                <w:bCs/>
                <w:color w:val="000000"/>
              </w:rPr>
            </w:pPr>
            <w:r w:rsidRPr="004E4CA7">
              <w:rPr>
                <w:b/>
                <w:bCs/>
                <w:color w:val="00000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B66AD" w14:textId="77777777" w:rsidR="00A95B7F" w:rsidRPr="004E4CA7" w:rsidRDefault="00A95B7F" w:rsidP="00747AA3">
            <w:pPr>
              <w:rPr>
                <w:b/>
                <w:bCs/>
                <w:color w:val="000000"/>
              </w:rPr>
            </w:pPr>
            <w:r w:rsidRPr="004E4CA7">
              <w:rPr>
                <w:b/>
                <w:bCs/>
                <w:color w:val="000000"/>
              </w:rPr>
              <w:t>r</w:t>
            </w:r>
          </w:p>
        </w:tc>
      </w:tr>
      <w:tr w:rsidR="00A95B7F" w:rsidRPr="004E4CA7" w14:paraId="1BB68BDC" w14:textId="77777777" w:rsidTr="00747AA3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9616" w14:textId="77777777" w:rsidR="00A95B7F" w:rsidRPr="004E4CA7" w:rsidRDefault="00A95B7F" w:rsidP="00747AA3">
            <w:pPr>
              <w:rPr>
                <w:bCs/>
                <w:color w:val="000000"/>
              </w:rPr>
            </w:pPr>
            <w:r w:rsidRPr="004E4CA7">
              <w:rPr>
                <w:bCs/>
                <w:color w:val="000000"/>
              </w:rPr>
              <w:t>Littoral Sou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CC71" w14:textId="77777777" w:rsidR="00A95B7F" w:rsidRPr="004E4CA7" w:rsidRDefault="00A95B7F" w:rsidP="00747AA3">
            <w:pPr>
              <w:jc w:val="right"/>
              <w:rPr>
                <w:color w:val="000000"/>
              </w:rPr>
            </w:pPr>
            <w:r w:rsidRPr="004E4CA7">
              <w:rPr>
                <w:color w:val="000000"/>
              </w:rPr>
              <w:t>1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EE08" w14:textId="77777777" w:rsidR="00A95B7F" w:rsidRPr="004E4CA7" w:rsidRDefault="00A95B7F" w:rsidP="00747AA3">
            <w:pPr>
              <w:rPr>
                <w:color w:val="000000"/>
              </w:rPr>
            </w:pPr>
            <w:r w:rsidRPr="004E4CA7">
              <w:rPr>
                <w:color w:val="000000"/>
              </w:rPr>
              <w:t>0.742 (0.05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80BA" w14:textId="77777777" w:rsidR="00A95B7F" w:rsidRPr="004E4CA7" w:rsidRDefault="00A95B7F" w:rsidP="00747AA3">
            <w:pPr>
              <w:rPr>
                <w:color w:val="000000"/>
              </w:rPr>
            </w:pPr>
            <w:r w:rsidRPr="004E4CA7">
              <w:rPr>
                <w:color w:val="000000"/>
              </w:rPr>
              <w:t>0.768 (0.04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0E8E" w14:textId="77777777" w:rsidR="00A95B7F" w:rsidRPr="004E4CA7" w:rsidRDefault="00A95B7F" w:rsidP="00747AA3">
            <w:pPr>
              <w:rPr>
                <w:color w:val="000000"/>
              </w:rPr>
            </w:pPr>
            <w:r w:rsidRPr="004E4CA7">
              <w:rPr>
                <w:color w:val="000000"/>
              </w:rPr>
              <w:t>18.125 (3.89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0CCB" w14:textId="77777777" w:rsidR="00A95B7F" w:rsidRPr="004E4CA7" w:rsidRDefault="00A95B7F" w:rsidP="00747AA3">
            <w:pPr>
              <w:jc w:val="right"/>
              <w:rPr>
                <w:color w:val="000000"/>
              </w:rPr>
            </w:pPr>
            <w:r w:rsidRPr="004E4CA7">
              <w:rPr>
                <w:color w:val="000000"/>
              </w:rPr>
              <w:t>0</w:t>
            </w:r>
          </w:p>
        </w:tc>
      </w:tr>
      <w:tr w:rsidR="00A95B7F" w:rsidRPr="004E4CA7" w14:paraId="4B9F756A" w14:textId="77777777" w:rsidTr="00747AA3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2EAB" w14:textId="77777777" w:rsidR="00A95B7F" w:rsidRPr="004E4CA7" w:rsidRDefault="00A95B7F" w:rsidP="00747AA3">
            <w:pPr>
              <w:rPr>
                <w:bCs/>
                <w:color w:val="000000"/>
              </w:rPr>
            </w:pPr>
            <w:r w:rsidRPr="004E4CA7">
              <w:rPr>
                <w:bCs/>
                <w:color w:val="000000"/>
              </w:rPr>
              <w:t>Littoral Nort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355A" w14:textId="77777777" w:rsidR="00A95B7F" w:rsidRPr="004E4CA7" w:rsidRDefault="00A95B7F" w:rsidP="00747AA3">
            <w:pPr>
              <w:jc w:val="right"/>
              <w:rPr>
                <w:color w:val="000000"/>
              </w:rPr>
            </w:pPr>
            <w:r w:rsidRPr="004E4CA7">
              <w:rPr>
                <w:color w:val="00000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B8BB" w14:textId="77777777" w:rsidR="00A95B7F" w:rsidRPr="004E4CA7" w:rsidRDefault="00A95B7F" w:rsidP="00747AA3">
            <w:pPr>
              <w:rPr>
                <w:color w:val="000000"/>
              </w:rPr>
            </w:pPr>
            <w:r w:rsidRPr="004E4CA7">
              <w:rPr>
                <w:color w:val="000000"/>
              </w:rPr>
              <w:t>0.760 (0.03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9B4D" w14:textId="77777777" w:rsidR="00A95B7F" w:rsidRPr="004E4CA7" w:rsidRDefault="00A95B7F" w:rsidP="00747AA3">
            <w:pPr>
              <w:rPr>
                <w:color w:val="000000"/>
              </w:rPr>
            </w:pPr>
            <w:r w:rsidRPr="004E4CA7">
              <w:rPr>
                <w:color w:val="000000"/>
              </w:rPr>
              <w:t>0.790 (0.03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A9C0" w14:textId="77777777" w:rsidR="00A95B7F" w:rsidRPr="004E4CA7" w:rsidRDefault="00A95B7F" w:rsidP="00747AA3">
            <w:pPr>
              <w:rPr>
                <w:color w:val="000000"/>
              </w:rPr>
            </w:pPr>
            <w:r w:rsidRPr="004E4CA7">
              <w:rPr>
                <w:color w:val="000000"/>
              </w:rPr>
              <w:t>17.500 (3.55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D6E2" w14:textId="77777777" w:rsidR="00A95B7F" w:rsidRPr="004E4CA7" w:rsidRDefault="00A95B7F" w:rsidP="00747AA3">
            <w:pPr>
              <w:jc w:val="right"/>
              <w:rPr>
                <w:color w:val="000000"/>
              </w:rPr>
            </w:pPr>
            <w:r w:rsidRPr="004E4CA7">
              <w:rPr>
                <w:color w:val="000000"/>
              </w:rPr>
              <w:t>-0.002</w:t>
            </w:r>
          </w:p>
        </w:tc>
      </w:tr>
      <w:tr w:rsidR="00A95B7F" w:rsidRPr="004E4CA7" w14:paraId="477C7EB7" w14:textId="77777777" w:rsidTr="00747AA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5121" w14:textId="77777777" w:rsidR="00A95B7F" w:rsidRPr="004E4CA7" w:rsidRDefault="00A95B7F" w:rsidP="00747AA3">
            <w:pPr>
              <w:rPr>
                <w:bCs/>
                <w:color w:val="000000"/>
              </w:rPr>
            </w:pPr>
            <w:r w:rsidRPr="004E4CA7">
              <w:rPr>
                <w:bCs/>
                <w:color w:val="000000"/>
              </w:rPr>
              <w:t>Pelagic 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2EDD" w14:textId="77777777" w:rsidR="00A95B7F" w:rsidRPr="004E4CA7" w:rsidRDefault="00A95B7F" w:rsidP="00747AA3">
            <w:pPr>
              <w:jc w:val="right"/>
              <w:rPr>
                <w:color w:val="000000"/>
              </w:rPr>
            </w:pPr>
            <w:r w:rsidRPr="004E4CA7">
              <w:rPr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9FE3" w14:textId="77777777" w:rsidR="00A95B7F" w:rsidRPr="004E4CA7" w:rsidRDefault="00A95B7F" w:rsidP="00747AA3">
            <w:pPr>
              <w:rPr>
                <w:color w:val="000000"/>
              </w:rPr>
            </w:pPr>
            <w:r w:rsidRPr="004E4CA7">
              <w:rPr>
                <w:color w:val="000000"/>
              </w:rPr>
              <w:t>0.782 (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ABDF" w14:textId="77777777" w:rsidR="00A95B7F" w:rsidRPr="004E4CA7" w:rsidRDefault="00A95B7F" w:rsidP="00747AA3">
            <w:pPr>
              <w:rPr>
                <w:color w:val="000000"/>
              </w:rPr>
            </w:pPr>
            <w:r w:rsidRPr="004E4CA7">
              <w:rPr>
                <w:color w:val="000000"/>
              </w:rPr>
              <w:t>0.795 (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4CC6" w14:textId="77777777" w:rsidR="00A95B7F" w:rsidRPr="004E4CA7" w:rsidRDefault="00A95B7F" w:rsidP="00747AA3">
            <w:pPr>
              <w:rPr>
                <w:color w:val="000000"/>
              </w:rPr>
            </w:pPr>
            <w:r w:rsidRPr="004E4CA7">
              <w:rPr>
                <w:color w:val="000000"/>
              </w:rPr>
              <w:t>16.750 (3.4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1BB4" w14:textId="77777777" w:rsidR="00A95B7F" w:rsidRPr="004E4CA7" w:rsidRDefault="00A95B7F" w:rsidP="00747AA3">
            <w:pPr>
              <w:jc w:val="right"/>
              <w:rPr>
                <w:color w:val="000000"/>
              </w:rPr>
            </w:pPr>
            <w:r w:rsidRPr="004E4CA7">
              <w:rPr>
                <w:color w:val="000000"/>
              </w:rPr>
              <w:t>-0.001</w:t>
            </w:r>
          </w:p>
        </w:tc>
      </w:tr>
      <w:tr w:rsidR="00A95B7F" w:rsidRPr="004E4CA7" w14:paraId="37928DFE" w14:textId="77777777" w:rsidTr="00747AA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60069" w14:textId="77777777" w:rsidR="00A95B7F" w:rsidRPr="004E4CA7" w:rsidRDefault="00A95B7F" w:rsidP="00747AA3">
            <w:pPr>
              <w:rPr>
                <w:bCs/>
                <w:color w:val="000000"/>
              </w:rPr>
            </w:pPr>
            <w:r w:rsidRPr="004E4CA7">
              <w:rPr>
                <w:bCs/>
                <w:color w:val="000000"/>
              </w:rPr>
              <w:t>Pelagic E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A6C05" w14:textId="77777777" w:rsidR="00A95B7F" w:rsidRPr="004E4CA7" w:rsidRDefault="00A95B7F" w:rsidP="00747AA3">
            <w:pPr>
              <w:jc w:val="right"/>
              <w:rPr>
                <w:color w:val="000000"/>
              </w:rPr>
            </w:pPr>
            <w:r w:rsidRPr="004E4CA7">
              <w:rPr>
                <w:color w:val="00000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EFEA3" w14:textId="77777777" w:rsidR="00A95B7F" w:rsidRPr="004E4CA7" w:rsidRDefault="00A95B7F" w:rsidP="00747AA3">
            <w:pPr>
              <w:rPr>
                <w:color w:val="000000"/>
              </w:rPr>
            </w:pPr>
            <w:r w:rsidRPr="004E4CA7">
              <w:rPr>
                <w:color w:val="000000"/>
              </w:rPr>
              <w:t>0.809 (0.0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BB91D" w14:textId="77777777" w:rsidR="00A95B7F" w:rsidRPr="004E4CA7" w:rsidRDefault="00A95B7F" w:rsidP="00747AA3">
            <w:pPr>
              <w:rPr>
                <w:color w:val="000000"/>
              </w:rPr>
            </w:pPr>
            <w:r w:rsidRPr="004E4CA7">
              <w:rPr>
                <w:color w:val="000000"/>
              </w:rPr>
              <w:t>0.792 (0.0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957CA" w14:textId="77777777" w:rsidR="00A95B7F" w:rsidRPr="004E4CA7" w:rsidRDefault="00A95B7F" w:rsidP="00747AA3">
            <w:pPr>
              <w:rPr>
                <w:color w:val="000000"/>
              </w:rPr>
            </w:pPr>
            <w:r w:rsidRPr="004E4CA7">
              <w:rPr>
                <w:color w:val="000000"/>
              </w:rPr>
              <w:t>16.500 (3.3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9BA73" w14:textId="77777777" w:rsidR="00A95B7F" w:rsidRPr="004E4CA7" w:rsidRDefault="00A95B7F" w:rsidP="00747AA3">
            <w:pPr>
              <w:jc w:val="right"/>
              <w:rPr>
                <w:color w:val="000000"/>
              </w:rPr>
            </w:pPr>
            <w:r w:rsidRPr="004E4CA7">
              <w:rPr>
                <w:color w:val="000000"/>
              </w:rPr>
              <w:t>-0.004</w:t>
            </w:r>
          </w:p>
        </w:tc>
      </w:tr>
    </w:tbl>
    <w:p w14:paraId="0C5E164E" w14:textId="77777777" w:rsidR="00A95B7F" w:rsidRPr="004E4CA7" w:rsidRDefault="00A95B7F" w:rsidP="00A95B7F"/>
    <w:p w14:paraId="108A5753" w14:textId="77777777" w:rsidR="00A95B7F" w:rsidRPr="004E4CA7" w:rsidRDefault="00A95B7F">
      <w:r w:rsidRPr="004E4CA7">
        <w:br w:type="page"/>
      </w:r>
    </w:p>
    <w:p w14:paraId="2644CC58" w14:textId="77777777" w:rsidR="00A95B7F" w:rsidRPr="004E4CA7" w:rsidRDefault="00A95B7F" w:rsidP="00A95B7F">
      <w:pPr>
        <w:spacing w:line="480" w:lineRule="auto"/>
      </w:pPr>
      <w:r w:rsidRPr="004E4CA7">
        <w:rPr>
          <w:b/>
        </w:rPr>
        <w:lastRenderedPageBreak/>
        <w:t>Appendix Table S4.</w:t>
      </w:r>
      <w:r w:rsidRPr="004E4CA7">
        <w:t xml:space="preserve"> F</w:t>
      </w:r>
      <w:r w:rsidRPr="004E4CA7">
        <w:rPr>
          <w:vertAlign w:val="subscript"/>
        </w:rPr>
        <w:t>ST</w:t>
      </w:r>
      <w:r w:rsidRPr="004E4CA7">
        <w:t xml:space="preserve"> based on 8 microsatellite loci for all pairs of sampling regions shown in the bottom matrix, and the </w:t>
      </w:r>
      <w:r w:rsidRPr="004E4CA7">
        <w:rPr>
          <w:i/>
        </w:rPr>
        <w:t>P</w:t>
      </w:r>
      <w:r w:rsidRPr="004E4CA7">
        <w:t xml:space="preserve"> value for these comparisons in the top matrix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5"/>
        <w:gridCol w:w="1575"/>
        <w:gridCol w:w="1638"/>
        <w:gridCol w:w="1671"/>
        <w:gridCol w:w="1578"/>
      </w:tblGrid>
      <w:tr w:rsidR="00A95B7F" w:rsidRPr="004E4CA7" w14:paraId="14E6D23D" w14:textId="77777777" w:rsidTr="00747AA3"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</w:tcPr>
          <w:p w14:paraId="3860007F" w14:textId="77777777" w:rsidR="00A95B7F" w:rsidRPr="004E4CA7" w:rsidRDefault="00A95B7F" w:rsidP="00747AA3">
            <w:pPr>
              <w:rPr>
                <w:b/>
              </w:rPr>
            </w:pPr>
            <w:r w:rsidRPr="004E4CA7">
              <w:rPr>
                <w:b/>
              </w:rPr>
              <w:t>Region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</w:tcPr>
          <w:p w14:paraId="55FFC846" w14:textId="77777777" w:rsidR="00A95B7F" w:rsidRPr="004E4CA7" w:rsidRDefault="00A95B7F" w:rsidP="00747AA3">
            <w:pPr>
              <w:rPr>
                <w:b/>
              </w:rPr>
            </w:pPr>
            <w:r w:rsidRPr="004E4CA7">
              <w:rPr>
                <w:b/>
              </w:rPr>
              <w:t>Littoral South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</w:tcPr>
          <w:p w14:paraId="50B311DA" w14:textId="77777777" w:rsidR="00A95B7F" w:rsidRPr="004E4CA7" w:rsidRDefault="00A95B7F" w:rsidP="00747AA3">
            <w:pPr>
              <w:rPr>
                <w:b/>
              </w:rPr>
            </w:pPr>
            <w:r w:rsidRPr="004E4CA7">
              <w:rPr>
                <w:b/>
              </w:rPr>
              <w:t>Pelagic West</w:t>
            </w:r>
          </w:p>
        </w:tc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</w:tcPr>
          <w:p w14:paraId="00C0ABAB" w14:textId="77777777" w:rsidR="00A95B7F" w:rsidRPr="004E4CA7" w:rsidRDefault="00A95B7F" w:rsidP="00747AA3">
            <w:pPr>
              <w:rPr>
                <w:b/>
              </w:rPr>
            </w:pPr>
            <w:r w:rsidRPr="004E4CA7">
              <w:rPr>
                <w:b/>
              </w:rPr>
              <w:t>Littoral North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</w:tcPr>
          <w:p w14:paraId="7A867FEE" w14:textId="77777777" w:rsidR="00A95B7F" w:rsidRPr="004E4CA7" w:rsidRDefault="00A95B7F" w:rsidP="00747AA3">
            <w:pPr>
              <w:rPr>
                <w:b/>
              </w:rPr>
            </w:pPr>
            <w:r w:rsidRPr="004E4CA7">
              <w:rPr>
                <w:b/>
              </w:rPr>
              <w:t>Pelagic East</w:t>
            </w:r>
          </w:p>
        </w:tc>
      </w:tr>
      <w:tr w:rsidR="00A95B7F" w:rsidRPr="004E4CA7" w14:paraId="703F46DC" w14:textId="77777777" w:rsidTr="00747AA3">
        <w:tc>
          <w:tcPr>
            <w:tcW w:w="1110" w:type="pct"/>
            <w:tcBorders>
              <w:top w:val="single" w:sz="4" w:space="0" w:color="auto"/>
            </w:tcBorders>
          </w:tcPr>
          <w:p w14:paraId="761C2814" w14:textId="77777777" w:rsidR="00A95B7F" w:rsidRPr="004E4CA7" w:rsidRDefault="00A95B7F" w:rsidP="00747AA3">
            <w:pPr>
              <w:rPr>
                <w:b/>
              </w:rPr>
            </w:pPr>
            <w:r w:rsidRPr="004E4CA7">
              <w:rPr>
                <w:b/>
              </w:rPr>
              <w:t>Littoral South</w:t>
            </w:r>
          </w:p>
        </w:tc>
        <w:tc>
          <w:tcPr>
            <w:tcW w:w="948" w:type="pct"/>
            <w:tcBorders>
              <w:top w:val="single" w:sz="4" w:space="0" w:color="auto"/>
            </w:tcBorders>
          </w:tcPr>
          <w:p w14:paraId="313A70C4" w14:textId="77777777" w:rsidR="00A95B7F" w:rsidRPr="004E4CA7" w:rsidRDefault="00A95B7F" w:rsidP="00747AA3">
            <w:r w:rsidRPr="004E4CA7">
              <w:t>--</w:t>
            </w:r>
          </w:p>
        </w:tc>
        <w:tc>
          <w:tcPr>
            <w:tcW w:w="986" w:type="pct"/>
            <w:tcBorders>
              <w:top w:val="single" w:sz="4" w:space="0" w:color="auto"/>
            </w:tcBorders>
          </w:tcPr>
          <w:p w14:paraId="2A04DF74" w14:textId="77777777" w:rsidR="00A95B7F" w:rsidRPr="004E4CA7" w:rsidRDefault="00A95B7F" w:rsidP="00747AA3">
            <w:r w:rsidRPr="004E4CA7">
              <w:t>0.024</w:t>
            </w:r>
          </w:p>
        </w:tc>
        <w:tc>
          <w:tcPr>
            <w:tcW w:w="1006" w:type="pct"/>
            <w:tcBorders>
              <w:top w:val="single" w:sz="4" w:space="0" w:color="auto"/>
            </w:tcBorders>
          </w:tcPr>
          <w:p w14:paraId="17FD2D39" w14:textId="77777777" w:rsidR="00A95B7F" w:rsidRPr="004E4CA7" w:rsidRDefault="00A95B7F" w:rsidP="00747AA3">
            <w:r w:rsidRPr="004E4CA7">
              <w:t>0.394</w:t>
            </w:r>
          </w:p>
        </w:tc>
        <w:tc>
          <w:tcPr>
            <w:tcW w:w="950" w:type="pct"/>
            <w:tcBorders>
              <w:top w:val="single" w:sz="4" w:space="0" w:color="auto"/>
            </w:tcBorders>
          </w:tcPr>
          <w:p w14:paraId="66BCB381" w14:textId="77777777" w:rsidR="00A95B7F" w:rsidRPr="004E4CA7" w:rsidRDefault="00A95B7F" w:rsidP="00747AA3">
            <w:r w:rsidRPr="004E4CA7">
              <w:t>0.050</w:t>
            </w:r>
          </w:p>
        </w:tc>
      </w:tr>
      <w:tr w:rsidR="00A95B7F" w:rsidRPr="004E4CA7" w14:paraId="7456418F" w14:textId="77777777" w:rsidTr="00747AA3">
        <w:tc>
          <w:tcPr>
            <w:tcW w:w="1110" w:type="pct"/>
          </w:tcPr>
          <w:p w14:paraId="468E4E72" w14:textId="77777777" w:rsidR="00A95B7F" w:rsidRPr="004E4CA7" w:rsidRDefault="00A95B7F" w:rsidP="00747AA3">
            <w:pPr>
              <w:rPr>
                <w:b/>
              </w:rPr>
            </w:pPr>
            <w:r w:rsidRPr="004E4CA7">
              <w:rPr>
                <w:b/>
              </w:rPr>
              <w:t>Pelagic West</w:t>
            </w:r>
          </w:p>
        </w:tc>
        <w:tc>
          <w:tcPr>
            <w:tcW w:w="948" w:type="pct"/>
          </w:tcPr>
          <w:p w14:paraId="5C64543D" w14:textId="77777777" w:rsidR="00A95B7F" w:rsidRPr="004E4CA7" w:rsidRDefault="00A95B7F" w:rsidP="00747AA3">
            <w:r w:rsidRPr="004E4CA7">
              <w:t>0.003</w:t>
            </w:r>
          </w:p>
        </w:tc>
        <w:tc>
          <w:tcPr>
            <w:tcW w:w="986" w:type="pct"/>
          </w:tcPr>
          <w:p w14:paraId="1000866C" w14:textId="77777777" w:rsidR="00A95B7F" w:rsidRPr="004E4CA7" w:rsidRDefault="00A95B7F" w:rsidP="00747AA3">
            <w:r w:rsidRPr="004E4CA7">
              <w:t>--</w:t>
            </w:r>
          </w:p>
        </w:tc>
        <w:tc>
          <w:tcPr>
            <w:tcW w:w="1006" w:type="pct"/>
          </w:tcPr>
          <w:p w14:paraId="7F31A40A" w14:textId="77777777" w:rsidR="00A95B7F" w:rsidRPr="004E4CA7" w:rsidRDefault="00A95B7F" w:rsidP="00747AA3">
            <w:r w:rsidRPr="004E4CA7">
              <w:t>0.494</w:t>
            </w:r>
          </w:p>
        </w:tc>
        <w:tc>
          <w:tcPr>
            <w:tcW w:w="950" w:type="pct"/>
          </w:tcPr>
          <w:p w14:paraId="2E6F066D" w14:textId="77777777" w:rsidR="00A95B7F" w:rsidRPr="004E4CA7" w:rsidRDefault="00A95B7F" w:rsidP="00747AA3">
            <w:r w:rsidRPr="004E4CA7">
              <w:t>0.752</w:t>
            </w:r>
          </w:p>
        </w:tc>
      </w:tr>
      <w:tr w:rsidR="00A95B7F" w:rsidRPr="004E4CA7" w14:paraId="32779D77" w14:textId="77777777" w:rsidTr="00747AA3">
        <w:tc>
          <w:tcPr>
            <w:tcW w:w="1110" w:type="pct"/>
          </w:tcPr>
          <w:p w14:paraId="2C1E1378" w14:textId="77777777" w:rsidR="00A95B7F" w:rsidRPr="004E4CA7" w:rsidRDefault="00A95B7F" w:rsidP="00747AA3">
            <w:pPr>
              <w:rPr>
                <w:b/>
              </w:rPr>
            </w:pPr>
            <w:r w:rsidRPr="004E4CA7">
              <w:rPr>
                <w:b/>
              </w:rPr>
              <w:t>Littoral North</w:t>
            </w:r>
          </w:p>
        </w:tc>
        <w:tc>
          <w:tcPr>
            <w:tcW w:w="948" w:type="pct"/>
          </w:tcPr>
          <w:p w14:paraId="18DDBAA3" w14:textId="77777777" w:rsidR="00A95B7F" w:rsidRPr="004E4CA7" w:rsidRDefault="00A95B7F" w:rsidP="00747AA3">
            <w:r w:rsidRPr="004E4CA7">
              <w:t>0</w:t>
            </w:r>
          </w:p>
        </w:tc>
        <w:tc>
          <w:tcPr>
            <w:tcW w:w="986" w:type="pct"/>
          </w:tcPr>
          <w:p w14:paraId="0D4DC31A" w14:textId="77777777" w:rsidR="00A95B7F" w:rsidRPr="004E4CA7" w:rsidRDefault="00A95B7F" w:rsidP="00747AA3">
            <w:r w:rsidRPr="004E4CA7">
              <w:t>0</w:t>
            </w:r>
          </w:p>
        </w:tc>
        <w:tc>
          <w:tcPr>
            <w:tcW w:w="1006" w:type="pct"/>
          </w:tcPr>
          <w:p w14:paraId="7B4285A6" w14:textId="77777777" w:rsidR="00A95B7F" w:rsidRPr="004E4CA7" w:rsidRDefault="00A95B7F" w:rsidP="00747AA3">
            <w:r w:rsidRPr="004E4CA7">
              <w:t>--</w:t>
            </w:r>
          </w:p>
        </w:tc>
        <w:tc>
          <w:tcPr>
            <w:tcW w:w="950" w:type="pct"/>
          </w:tcPr>
          <w:p w14:paraId="420E1CE7" w14:textId="77777777" w:rsidR="00A95B7F" w:rsidRPr="004E4CA7" w:rsidRDefault="00A95B7F" w:rsidP="00747AA3">
            <w:r w:rsidRPr="004E4CA7">
              <w:t>0.878</w:t>
            </w:r>
          </w:p>
        </w:tc>
      </w:tr>
      <w:tr w:rsidR="00A95B7F" w:rsidRPr="004E4CA7" w14:paraId="178A9938" w14:textId="77777777" w:rsidTr="00747AA3">
        <w:tc>
          <w:tcPr>
            <w:tcW w:w="1110" w:type="pct"/>
            <w:tcBorders>
              <w:bottom w:val="single" w:sz="4" w:space="0" w:color="auto"/>
            </w:tcBorders>
          </w:tcPr>
          <w:p w14:paraId="31E0A603" w14:textId="77777777" w:rsidR="00A95B7F" w:rsidRPr="004E4CA7" w:rsidRDefault="00A95B7F" w:rsidP="00747AA3">
            <w:pPr>
              <w:rPr>
                <w:b/>
              </w:rPr>
            </w:pPr>
            <w:r w:rsidRPr="004E4CA7">
              <w:rPr>
                <w:b/>
              </w:rPr>
              <w:t>Pelagic East</w:t>
            </w:r>
          </w:p>
        </w:tc>
        <w:tc>
          <w:tcPr>
            <w:tcW w:w="948" w:type="pct"/>
            <w:tcBorders>
              <w:bottom w:val="single" w:sz="4" w:space="0" w:color="auto"/>
            </w:tcBorders>
          </w:tcPr>
          <w:p w14:paraId="124D9B62" w14:textId="77777777" w:rsidR="00A95B7F" w:rsidRPr="004E4CA7" w:rsidRDefault="00A95B7F" w:rsidP="00747AA3">
            <w:r w:rsidRPr="004E4CA7">
              <w:t>0.002</w:t>
            </w:r>
          </w:p>
        </w:tc>
        <w:tc>
          <w:tcPr>
            <w:tcW w:w="986" w:type="pct"/>
            <w:tcBorders>
              <w:bottom w:val="single" w:sz="4" w:space="0" w:color="auto"/>
            </w:tcBorders>
          </w:tcPr>
          <w:p w14:paraId="464EAD5B" w14:textId="77777777" w:rsidR="00A95B7F" w:rsidRPr="004E4CA7" w:rsidRDefault="00A95B7F" w:rsidP="00747AA3">
            <w:r w:rsidRPr="004E4CA7">
              <w:t>-0.001</w:t>
            </w:r>
          </w:p>
        </w:tc>
        <w:tc>
          <w:tcPr>
            <w:tcW w:w="1006" w:type="pct"/>
            <w:tcBorders>
              <w:bottom w:val="single" w:sz="4" w:space="0" w:color="auto"/>
            </w:tcBorders>
          </w:tcPr>
          <w:p w14:paraId="535D6316" w14:textId="77777777" w:rsidR="00A95B7F" w:rsidRPr="004E4CA7" w:rsidRDefault="00A95B7F" w:rsidP="00747AA3">
            <w:r w:rsidRPr="004E4CA7">
              <w:t>-0.001</w:t>
            </w:r>
          </w:p>
        </w:tc>
        <w:tc>
          <w:tcPr>
            <w:tcW w:w="950" w:type="pct"/>
            <w:tcBorders>
              <w:bottom w:val="single" w:sz="4" w:space="0" w:color="auto"/>
            </w:tcBorders>
          </w:tcPr>
          <w:p w14:paraId="40AF1377" w14:textId="77777777" w:rsidR="00A95B7F" w:rsidRPr="004E4CA7" w:rsidRDefault="00A95B7F" w:rsidP="00747AA3">
            <w:r w:rsidRPr="004E4CA7">
              <w:t>--</w:t>
            </w:r>
          </w:p>
        </w:tc>
      </w:tr>
    </w:tbl>
    <w:p w14:paraId="3B24BCC8" w14:textId="77777777" w:rsidR="00A95B7F" w:rsidRPr="004E4CA7" w:rsidRDefault="00A95B7F" w:rsidP="00A95B7F">
      <w:pPr>
        <w:spacing w:line="480" w:lineRule="auto"/>
      </w:pPr>
    </w:p>
    <w:p w14:paraId="34BE0A46" w14:textId="77777777" w:rsidR="001B1E85" w:rsidRPr="004E4CA7" w:rsidRDefault="001B1E85"/>
    <w:p w14:paraId="0B6B0A6B" w14:textId="34D4BC10" w:rsidR="001574DC" w:rsidRPr="004E4CA7" w:rsidRDefault="003739A9"/>
    <w:sectPr w:rsidR="001574DC" w:rsidRPr="004E4CA7" w:rsidSect="00905F3A">
      <w:pgSz w:w="11901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FED201" w14:textId="77777777" w:rsidR="003739A9" w:rsidRDefault="003739A9">
      <w:r>
        <w:separator/>
      </w:r>
    </w:p>
  </w:endnote>
  <w:endnote w:type="continuationSeparator" w:id="0">
    <w:p w14:paraId="0C376D2F" w14:textId="77777777" w:rsidR="003739A9" w:rsidRDefault="003739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F996AF" w14:textId="77777777" w:rsidR="00F65F83" w:rsidRDefault="00A95B7F" w:rsidP="001B317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168FEA" w14:textId="77777777" w:rsidR="00F65F83" w:rsidRDefault="003739A9" w:rsidP="001B317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7DB54A" w14:textId="77777777" w:rsidR="00F65F83" w:rsidRDefault="00A95B7F" w:rsidP="001B317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361B5">
      <w:rPr>
        <w:rStyle w:val="PageNumber"/>
        <w:noProof/>
      </w:rPr>
      <w:t>4</w:t>
    </w:r>
    <w:r>
      <w:rPr>
        <w:rStyle w:val="PageNumber"/>
      </w:rPr>
      <w:fldChar w:fldCharType="end"/>
    </w:r>
  </w:p>
  <w:p w14:paraId="11A09E9E" w14:textId="77777777" w:rsidR="00F65F83" w:rsidRDefault="003739A9" w:rsidP="001B317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87E00" w14:textId="77777777" w:rsidR="003739A9" w:rsidRDefault="003739A9">
      <w:r>
        <w:separator/>
      </w:r>
    </w:p>
  </w:footnote>
  <w:footnote w:type="continuationSeparator" w:id="0">
    <w:p w14:paraId="20466315" w14:textId="77777777" w:rsidR="003739A9" w:rsidRDefault="003739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ecologia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rvfddaqf02emetawtp9wtcvevx0zp2rvsr&quot;&gt;Untitled Library&lt;record-ids&gt;&lt;item&gt;496&lt;/item&gt;&lt;/record-ids&gt;&lt;/item&gt;&lt;/Libraries&gt;"/>
  </w:docVars>
  <w:rsids>
    <w:rsidRoot w:val="00A95B7F"/>
    <w:rsid w:val="00044043"/>
    <w:rsid w:val="00055BE1"/>
    <w:rsid w:val="00087E0D"/>
    <w:rsid w:val="00092DFE"/>
    <w:rsid w:val="000B75A4"/>
    <w:rsid w:val="000E1970"/>
    <w:rsid w:val="000E5440"/>
    <w:rsid w:val="000F6B9E"/>
    <w:rsid w:val="00105F3E"/>
    <w:rsid w:val="00131919"/>
    <w:rsid w:val="0013312F"/>
    <w:rsid w:val="001411DE"/>
    <w:rsid w:val="00174E58"/>
    <w:rsid w:val="001A29E7"/>
    <w:rsid w:val="001B1E85"/>
    <w:rsid w:val="001C5C67"/>
    <w:rsid w:val="001C77C2"/>
    <w:rsid w:val="001E2649"/>
    <w:rsid w:val="0020111B"/>
    <w:rsid w:val="00202547"/>
    <w:rsid w:val="0020300A"/>
    <w:rsid w:val="00206AB6"/>
    <w:rsid w:val="002113F8"/>
    <w:rsid w:val="00213FF0"/>
    <w:rsid w:val="00232F1B"/>
    <w:rsid w:val="00233CDE"/>
    <w:rsid w:val="00253C46"/>
    <w:rsid w:val="00254451"/>
    <w:rsid w:val="00291577"/>
    <w:rsid w:val="002D4A1F"/>
    <w:rsid w:val="002E08A0"/>
    <w:rsid w:val="002E0B6E"/>
    <w:rsid w:val="002F0256"/>
    <w:rsid w:val="002F1D08"/>
    <w:rsid w:val="002F45A9"/>
    <w:rsid w:val="00306379"/>
    <w:rsid w:val="00310BFA"/>
    <w:rsid w:val="00310DCB"/>
    <w:rsid w:val="00312D1E"/>
    <w:rsid w:val="00317D61"/>
    <w:rsid w:val="003338B3"/>
    <w:rsid w:val="003361B5"/>
    <w:rsid w:val="003739A9"/>
    <w:rsid w:val="003759AA"/>
    <w:rsid w:val="00384E2C"/>
    <w:rsid w:val="003D6B38"/>
    <w:rsid w:val="003E2D88"/>
    <w:rsid w:val="003F2209"/>
    <w:rsid w:val="00407AAB"/>
    <w:rsid w:val="004265BA"/>
    <w:rsid w:val="00436558"/>
    <w:rsid w:val="0044750B"/>
    <w:rsid w:val="00456D5C"/>
    <w:rsid w:val="00497EB9"/>
    <w:rsid w:val="004E4CA7"/>
    <w:rsid w:val="004E5839"/>
    <w:rsid w:val="005036BA"/>
    <w:rsid w:val="00512AF3"/>
    <w:rsid w:val="00515FC0"/>
    <w:rsid w:val="005249CA"/>
    <w:rsid w:val="00526193"/>
    <w:rsid w:val="00540745"/>
    <w:rsid w:val="00553040"/>
    <w:rsid w:val="00576900"/>
    <w:rsid w:val="005A17A4"/>
    <w:rsid w:val="005A6F78"/>
    <w:rsid w:val="005A7DD1"/>
    <w:rsid w:val="005B0C7B"/>
    <w:rsid w:val="005B3F97"/>
    <w:rsid w:val="005D1AC1"/>
    <w:rsid w:val="005F7584"/>
    <w:rsid w:val="006031F3"/>
    <w:rsid w:val="0062387D"/>
    <w:rsid w:val="0063235E"/>
    <w:rsid w:val="0064244A"/>
    <w:rsid w:val="00642CF0"/>
    <w:rsid w:val="00656E37"/>
    <w:rsid w:val="0066320D"/>
    <w:rsid w:val="00673633"/>
    <w:rsid w:val="00686F14"/>
    <w:rsid w:val="006C70AB"/>
    <w:rsid w:val="006D4ACF"/>
    <w:rsid w:val="006E351D"/>
    <w:rsid w:val="007108D4"/>
    <w:rsid w:val="00725F8A"/>
    <w:rsid w:val="00757409"/>
    <w:rsid w:val="007622DF"/>
    <w:rsid w:val="007753CD"/>
    <w:rsid w:val="00786263"/>
    <w:rsid w:val="007A4B37"/>
    <w:rsid w:val="007D54EA"/>
    <w:rsid w:val="007D602A"/>
    <w:rsid w:val="00806661"/>
    <w:rsid w:val="0085012D"/>
    <w:rsid w:val="00853BB1"/>
    <w:rsid w:val="008544D1"/>
    <w:rsid w:val="00870E27"/>
    <w:rsid w:val="00883055"/>
    <w:rsid w:val="008839A4"/>
    <w:rsid w:val="00883C47"/>
    <w:rsid w:val="008B37C4"/>
    <w:rsid w:val="008B4E31"/>
    <w:rsid w:val="008B6CAE"/>
    <w:rsid w:val="008E15A9"/>
    <w:rsid w:val="008E3090"/>
    <w:rsid w:val="008E563A"/>
    <w:rsid w:val="00942942"/>
    <w:rsid w:val="009431EA"/>
    <w:rsid w:val="00980E1B"/>
    <w:rsid w:val="009A3CDC"/>
    <w:rsid w:val="009B5F2A"/>
    <w:rsid w:val="009C02FB"/>
    <w:rsid w:val="009C064F"/>
    <w:rsid w:val="009C472F"/>
    <w:rsid w:val="009D364C"/>
    <w:rsid w:val="009D7DF8"/>
    <w:rsid w:val="009F5E75"/>
    <w:rsid w:val="00A36B0B"/>
    <w:rsid w:val="00A46C23"/>
    <w:rsid w:val="00A64B28"/>
    <w:rsid w:val="00A67A27"/>
    <w:rsid w:val="00A773AB"/>
    <w:rsid w:val="00A811D1"/>
    <w:rsid w:val="00A95B7F"/>
    <w:rsid w:val="00AA4409"/>
    <w:rsid w:val="00AB619C"/>
    <w:rsid w:val="00AC3AC6"/>
    <w:rsid w:val="00AD4F2F"/>
    <w:rsid w:val="00B3786B"/>
    <w:rsid w:val="00B6392F"/>
    <w:rsid w:val="00B82477"/>
    <w:rsid w:val="00B9414F"/>
    <w:rsid w:val="00BC294E"/>
    <w:rsid w:val="00BD1DC2"/>
    <w:rsid w:val="00BF1109"/>
    <w:rsid w:val="00BF3876"/>
    <w:rsid w:val="00C43CB9"/>
    <w:rsid w:val="00C5729B"/>
    <w:rsid w:val="00C77450"/>
    <w:rsid w:val="00CA0861"/>
    <w:rsid w:val="00CB13CD"/>
    <w:rsid w:val="00CC0ADE"/>
    <w:rsid w:val="00CD44C8"/>
    <w:rsid w:val="00CF645D"/>
    <w:rsid w:val="00D130E1"/>
    <w:rsid w:val="00D13449"/>
    <w:rsid w:val="00D34CF3"/>
    <w:rsid w:val="00D360F2"/>
    <w:rsid w:val="00D36515"/>
    <w:rsid w:val="00D53C40"/>
    <w:rsid w:val="00D67679"/>
    <w:rsid w:val="00D826EA"/>
    <w:rsid w:val="00DB02CE"/>
    <w:rsid w:val="00DB6C91"/>
    <w:rsid w:val="00E004CA"/>
    <w:rsid w:val="00E240A2"/>
    <w:rsid w:val="00E269C6"/>
    <w:rsid w:val="00E35647"/>
    <w:rsid w:val="00E408AE"/>
    <w:rsid w:val="00E5187B"/>
    <w:rsid w:val="00E955A1"/>
    <w:rsid w:val="00EA46E6"/>
    <w:rsid w:val="00EC37D7"/>
    <w:rsid w:val="00ED1637"/>
    <w:rsid w:val="00ED433A"/>
    <w:rsid w:val="00ED68B0"/>
    <w:rsid w:val="00EE07B6"/>
    <w:rsid w:val="00EE538B"/>
    <w:rsid w:val="00EF3827"/>
    <w:rsid w:val="00EF54A6"/>
    <w:rsid w:val="00F168FD"/>
    <w:rsid w:val="00F2131C"/>
    <w:rsid w:val="00F624CB"/>
    <w:rsid w:val="00F65AA9"/>
    <w:rsid w:val="00F7290C"/>
    <w:rsid w:val="00F81460"/>
    <w:rsid w:val="00F81890"/>
    <w:rsid w:val="00F9046C"/>
    <w:rsid w:val="00FC077B"/>
    <w:rsid w:val="00FD0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E311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13F8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95B7F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95B7F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A95B7F"/>
  </w:style>
  <w:style w:type="character" w:styleId="LineNumber">
    <w:name w:val="line number"/>
    <w:basedOn w:val="DefaultParagraphFont"/>
    <w:uiPriority w:val="99"/>
    <w:semiHidden/>
    <w:unhideWhenUsed/>
    <w:rsid w:val="00A95B7F"/>
  </w:style>
  <w:style w:type="table" w:styleId="TableGrid">
    <w:name w:val="Table Grid"/>
    <w:basedOn w:val="TableNormal"/>
    <w:uiPriority w:val="59"/>
    <w:rsid w:val="00A95B7F"/>
    <w:rPr>
      <w:rFonts w:eastAsiaTheme="minorEastAsia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004C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04CA"/>
    <w:rPr>
      <w:rFonts w:eastAsiaTheme="minorEastAsia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04CA"/>
    <w:rPr>
      <w:rFonts w:ascii="Times New Roman" w:eastAsiaTheme="minorEastAsia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4C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04CA"/>
    <w:rPr>
      <w:rFonts w:ascii="Times New Roman" w:eastAsiaTheme="minorEastAsia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04CA"/>
    <w:rPr>
      <w:rFonts w:eastAsiaTheme="minorEastAsia"/>
      <w:sz w:val="18"/>
      <w:szCs w:val="18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4CA"/>
    <w:rPr>
      <w:rFonts w:ascii="Times New Roman" w:eastAsiaTheme="minorEastAsia" w:hAnsi="Times New Roman" w:cs="Times New Roman"/>
      <w:sz w:val="18"/>
      <w:szCs w:val="18"/>
      <w:lang w:eastAsia="en-GB"/>
    </w:rPr>
  </w:style>
  <w:style w:type="character" w:styleId="Emphasis">
    <w:name w:val="Emphasis"/>
    <w:basedOn w:val="DefaultParagraphFont"/>
    <w:uiPriority w:val="20"/>
    <w:qFormat/>
    <w:rsid w:val="001E2649"/>
    <w:rPr>
      <w:i/>
      <w:iCs/>
    </w:rPr>
  </w:style>
  <w:style w:type="character" w:customStyle="1" w:styleId="greek">
    <w:name w:val="greek"/>
    <w:basedOn w:val="DefaultParagraphFont"/>
    <w:rsid w:val="001E2649"/>
  </w:style>
  <w:style w:type="paragraph" w:customStyle="1" w:styleId="EndNoteBibliographyTitle">
    <w:name w:val="EndNote Bibliography Title"/>
    <w:basedOn w:val="Normal"/>
    <w:link w:val="EndNoteBibliographyTitleChar"/>
    <w:rsid w:val="001B1E85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1E85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1E85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1E85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1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6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3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5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A41D568-D017-CC47-80D3-3E8FEDDD03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879</Words>
  <Characters>501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arklund</dc:creator>
  <cp:keywords/>
  <dc:description/>
  <cp:lastModifiedBy>Maria Marklund</cp:lastModifiedBy>
  <cp:revision>3</cp:revision>
  <dcterms:created xsi:type="dcterms:W3CDTF">2018-12-18T05:04:00Z</dcterms:created>
  <dcterms:modified xsi:type="dcterms:W3CDTF">2018-12-20T01:50:00Z</dcterms:modified>
</cp:coreProperties>
</file>